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A6A26" w14:textId="35F17019" w:rsidR="00B568F3" w:rsidRPr="00AA5773" w:rsidRDefault="00CE6E5C" w:rsidP="006D6870">
      <w:pPr>
        <w:bidi w:val="0"/>
        <w:spacing w:after="200" w:line="360" w:lineRule="auto"/>
        <w:jc w:val="both"/>
        <w:rPr>
          <w:b/>
          <w:bCs/>
        </w:rPr>
      </w:pPr>
      <w:r w:rsidRPr="00AA5773">
        <w:rPr>
          <w:b/>
          <w:bCs/>
        </w:rPr>
        <w:t>Supplementary t</w:t>
      </w:r>
      <w:r w:rsidR="00B568F3" w:rsidRPr="00AA5773">
        <w:rPr>
          <w:b/>
          <w:bCs/>
        </w:rPr>
        <w:t>able (1)</w:t>
      </w:r>
      <w:r w:rsidRPr="00AA5773">
        <w:rPr>
          <w:b/>
          <w:bCs/>
        </w:rPr>
        <w:t>:</w:t>
      </w:r>
      <w:r w:rsidR="00B568F3" w:rsidRPr="00AA5773">
        <w:rPr>
          <w:b/>
          <w:bCs/>
        </w:rPr>
        <w:t xml:space="preserve"> </w:t>
      </w:r>
      <w:r w:rsidR="006D6870" w:rsidRPr="00AA5773">
        <w:rPr>
          <w:b/>
          <w:bCs/>
        </w:rPr>
        <w:t>oligonucleotide p</w:t>
      </w:r>
      <w:r w:rsidR="00B568F3" w:rsidRPr="00AA5773">
        <w:rPr>
          <w:b/>
          <w:bCs/>
        </w:rPr>
        <w:t xml:space="preserve">rimers </w:t>
      </w:r>
      <w:r w:rsidR="006D6870" w:rsidRPr="00AA5773">
        <w:rPr>
          <w:b/>
          <w:bCs/>
        </w:rPr>
        <w:t xml:space="preserve">used for </w:t>
      </w:r>
      <w:r w:rsidR="006D6870" w:rsidRPr="00AA5773">
        <w:rPr>
          <w:b/>
          <w:bCs/>
          <w:i/>
          <w:iCs/>
        </w:rPr>
        <w:t>Campylobacter</w:t>
      </w:r>
      <w:r w:rsidR="006D6870" w:rsidRPr="00AA5773">
        <w:rPr>
          <w:b/>
          <w:bCs/>
        </w:rPr>
        <w:t xml:space="preserve"> isolates characterization </w:t>
      </w:r>
    </w:p>
    <w:tbl>
      <w:tblPr>
        <w:tblW w:w="10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394"/>
        <w:gridCol w:w="1701"/>
        <w:gridCol w:w="1276"/>
        <w:gridCol w:w="1509"/>
      </w:tblGrid>
      <w:tr w:rsidR="00DE0213" w:rsidRPr="00AA5773" w14:paraId="18451A3A" w14:textId="77777777" w:rsidTr="00DF4E5F">
        <w:trPr>
          <w:trHeight w:val="628"/>
          <w:jc w:val="center"/>
        </w:trPr>
        <w:tc>
          <w:tcPr>
            <w:tcW w:w="1271" w:type="dxa"/>
            <w:shd w:val="clear" w:color="auto" w:fill="auto"/>
          </w:tcPr>
          <w:p w14:paraId="4CB7155C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  <w:t>Target</w:t>
            </w:r>
          </w:p>
          <w:p w14:paraId="26BB574B" w14:textId="77777777" w:rsidR="00DE0213" w:rsidRPr="00AA5773" w:rsidRDefault="00DE0213" w:rsidP="00803838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  <w:t xml:space="preserve"> gene</w:t>
            </w:r>
          </w:p>
        </w:tc>
        <w:tc>
          <w:tcPr>
            <w:tcW w:w="4394" w:type="dxa"/>
            <w:shd w:val="clear" w:color="auto" w:fill="auto"/>
          </w:tcPr>
          <w:p w14:paraId="7C10AF29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  <w:t>Primers sequences</w:t>
            </w:r>
          </w:p>
        </w:tc>
        <w:tc>
          <w:tcPr>
            <w:tcW w:w="1701" w:type="dxa"/>
            <w:shd w:val="clear" w:color="auto" w:fill="auto"/>
          </w:tcPr>
          <w:p w14:paraId="271CACB6" w14:textId="77777777" w:rsidR="00DE0213" w:rsidRPr="00AA5773" w:rsidRDefault="00DE0213" w:rsidP="00B568F3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  <w:t>Amplification</w:t>
            </w:r>
          </w:p>
          <w:p w14:paraId="121A7C7D" w14:textId="77777777" w:rsidR="00DE0213" w:rsidRPr="00AA5773" w:rsidRDefault="00DE0213" w:rsidP="00B568F3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  <w:t xml:space="preserve"> (bp)</w:t>
            </w:r>
          </w:p>
        </w:tc>
        <w:tc>
          <w:tcPr>
            <w:tcW w:w="1276" w:type="dxa"/>
            <w:shd w:val="clear" w:color="auto" w:fill="auto"/>
          </w:tcPr>
          <w:p w14:paraId="1D268DFF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20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  <w:t>Annealing temp.</w:t>
            </w:r>
          </w:p>
        </w:tc>
        <w:tc>
          <w:tcPr>
            <w:tcW w:w="1509" w:type="dxa"/>
            <w:shd w:val="clear" w:color="auto" w:fill="auto"/>
          </w:tcPr>
          <w:p w14:paraId="6B222728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  <w:t>Reference</w:t>
            </w:r>
          </w:p>
        </w:tc>
      </w:tr>
      <w:tr w:rsidR="00DE0213" w:rsidRPr="00AA5773" w14:paraId="77D0CABE" w14:textId="77777777" w:rsidTr="00DF4E5F">
        <w:trPr>
          <w:trHeight w:val="309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2E0BDDBE" w14:textId="77777777" w:rsidR="00DE0213" w:rsidRPr="00AA5773" w:rsidRDefault="00DE0213" w:rsidP="009517B6">
            <w:pPr>
              <w:bidi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/>
              </w:rPr>
              <w:t>23S rRNA</w:t>
            </w:r>
          </w:p>
        </w:tc>
        <w:tc>
          <w:tcPr>
            <w:tcW w:w="4394" w:type="dxa"/>
            <w:shd w:val="clear" w:color="auto" w:fill="auto"/>
          </w:tcPr>
          <w:p w14:paraId="18467E1E" w14:textId="21EB1F5A" w:rsidR="00DE0213" w:rsidRPr="00AA5773" w:rsidRDefault="002C5EEE" w:rsidP="002C5EEE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F: TATACCGGTAAGGAGTGCTGGA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361124C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650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E07DFCD" w14:textId="77777777" w:rsidR="00DE0213" w:rsidRPr="00AA5773" w:rsidRDefault="00DE0213" w:rsidP="00E21AF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5˚C</w:t>
            </w:r>
          </w:p>
          <w:p w14:paraId="2F218E6B" w14:textId="77777777" w:rsidR="00DE0213" w:rsidRPr="00AA5773" w:rsidRDefault="00DE0213" w:rsidP="00E21AF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35617BA2" w14:textId="52230FEE" w:rsidR="00DE0213" w:rsidRPr="00AA5773" w:rsidRDefault="0025252F" w:rsidP="0025252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[</w:t>
            </w:r>
            <w:r w:rsidR="00C83591"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4</w:t>
            </w:r>
            <w:r w:rsidR="00077875"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9</w:t>
            </w: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]</w:t>
            </w:r>
          </w:p>
        </w:tc>
      </w:tr>
      <w:tr w:rsidR="00DE0213" w:rsidRPr="00AA5773" w14:paraId="3F957635" w14:textId="77777777" w:rsidTr="00DF4E5F">
        <w:trPr>
          <w:trHeight w:val="288"/>
          <w:jc w:val="center"/>
        </w:trPr>
        <w:tc>
          <w:tcPr>
            <w:tcW w:w="1271" w:type="dxa"/>
            <w:vMerge/>
            <w:shd w:val="clear" w:color="auto" w:fill="auto"/>
          </w:tcPr>
          <w:p w14:paraId="1FFED383" w14:textId="77777777" w:rsidR="00DE0213" w:rsidRPr="00AA5773" w:rsidRDefault="00DE0213" w:rsidP="009517B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0E04FF11" w14:textId="376C8600" w:rsidR="00DE0213" w:rsidRPr="00AA5773" w:rsidRDefault="002C5EEE" w:rsidP="002C5EEE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R: </w:t>
            </w:r>
            <w:r w:rsidR="00DE0213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ATCAATTAACCTTCGAGCACCG</w:t>
            </w:r>
          </w:p>
        </w:tc>
        <w:tc>
          <w:tcPr>
            <w:tcW w:w="1701" w:type="dxa"/>
            <w:vMerge/>
            <w:shd w:val="clear" w:color="auto" w:fill="auto"/>
          </w:tcPr>
          <w:p w14:paraId="70B9E4AC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6868EDA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1322F81F" w14:textId="77777777" w:rsidR="00DE0213" w:rsidRPr="00AA5773" w:rsidRDefault="00DE0213" w:rsidP="00E21AF4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</w:p>
        </w:tc>
      </w:tr>
      <w:tr w:rsidR="00D92916" w:rsidRPr="00AA5773" w14:paraId="4DAFCA37" w14:textId="77777777" w:rsidTr="00DF4E5F">
        <w:trPr>
          <w:trHeight w:val="255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2E99B213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 xml:space="preserve">C. coli </w:t>
            </w:r>
          </w:p>
          <w:p w14:paraId="180811B6" w14:textId="59515938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ceu</w:t>
            </w: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E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089C41F2" w14:textId="4987233E" w:rsidR="00D92916" w:rsidRPr="00AA5773" w:rsidRDefault="002C5EEE" w:rsidP="002C5EEE">
            <w:pPr>
              <w:tabs>
                <w:tab w:val="left" w:pos="195"/>
              </w:tabs>
              <w:bidi w:val="0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F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AAT TGA AAA TTG CTC CAA CTA T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D9A97AF" w14:textId="2C95FB70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462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0DBC65E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8˚C</w:t>
            </w:r>
          </w:p>
          <w:p w14:paraId="5EBA0C4F" w14:textId="5A55ACFC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227716BB" w14:textId="71258363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[</w:t>
            </w:r>
            <w:r w:rsidR="00077875"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50</w:t>
            </w: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]</w:t>
            </w:r>
          </w:p>
        </w:tc>
      </w:tr>
      <w:tr w:rsidR="00D92916" w:rsidRPr="00AA5773" w14:paraId="750A6244" w14:textId="77777777" w:rsidTr="00DF4E5F">
        <w:trPr>
          <w:trHeight w:val="236"/>
          <w:jc w:val="center"/>
        </w:trPr>
        <w:tc>
          <w:tcPr>
            <w:tcW w:w="1271" w:type="dxa"/>
            <w:vMerge/>
            <w:shd w:val="clear" w:color="auto" w:fill="auto"/>
          </w:tcPr>
          <w:p w14:paraId="159FDD52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30FA516E" w14:textId="01663836" w:rsidR="00D92916" w:rsidRPr="00AA5773" w:rsidRDefault="002C5EEE" w:rsidP="002C5EEE">
            <w:pPr>
              <w:tabs>
                <w:tab w:val="left" w:pos="195"/>
              </w:tabs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R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TGA TTT TAT </w:t>
            </w:r>
            <w:proofErr w:type="spellStart"/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TAT</w:t>
            </w:r>
            <w:proofErr w:type="spellEnd"/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 TTG TAG CAG CG</w:t>
            </w:r>
          </w:p>
        </w:tc>
        <w:tc>
          <w:tcPr>
            <w:tcW w:w="1701" w:type="dxa"/>
            <w:vMerge/>
            <w:shd w:val="clear" w:color="auto" w:fill="auto"/>
          </w:tcPr>
          <w:p w14:paraId="0E12BD1C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FED8DF8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576C6924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D92916" w:rsidRPr="00AA5773" w14:paraId="7B8AAD50" w14:textId="77777777" w:rsidTr="00DF4E5F">
        <w:trPr>
          <w:trHeight w:val="255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20D89CC7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 xml:space="preserve">C. </w:t>
            </w:r>
            <w:proofErr w:type="spellStart"/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jejuni</w:t>
            </w:r>
            <w:proofErr w:type="spellEnd"/>
          </w:p>
          <w:p w14:paraId="1F16DE46" w14:textId="31033332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map</w:t>
            </w: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A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4B59E5BE" w14:textId="6E5417AF" w:rsidR="00D92916" w:rsidRPr="00AA5773" w:rsidRDefault="002C5EEE" w:rsidP="002C5EEE">
            <w:pPr>
              <w:tabs>
                <w:tab w:val="left" w:pos="195"/>
              </w:tabs>
              <w:bidi w:val="0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F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CTA TTT TAT TTT TGA GTG CTT GT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2CF7A59" w14:textId="739438E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589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857DE5F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5˚C</w:t>
            </w:r>
          </w:p>
          <w:p w14:paraId="7C957761" w14:textId="7DFA9E14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/>
            <w:shd w:val="clear" w:color="auto" w:fill="auto"/>
          </w:tcPr>
          <w:p w14:paraId="0D11B648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D92916" w:rsidRPr="00AA5773" w14:paraId="71B4C027" w14:textId="77777777" w:rsidTr="00DF4E5F">
        <w:trPr>
          <w:trHeight w:val="236"/>
          <w:jc w:val="center"/>
        </w:trPr>
        <w:tc>
          <w:tcPr>
            <w:tcW w:w="1271" w:type="dxa"/>
            <w:vMerge/>
            <w:shd w:val="clear" w:color="auto" w:fill="auto"/>
          </w:tcPr>
          <w:p w14:paraId="7C35DDBB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39883A28" w14:textId="6E50ED18" w:rsidR="00D92916" w:rsidRPr="00AA5773" w:rsidRDefault="002C5EEE" w:rsidP="002C5EEE">
            <w:pPr>
              <w:tabs>
                <w:tab w:val="left" w:pos="195"/>
              </w:tabs>
              <w:bidi w:val="0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R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GCT TTA TTT GCC ATT TGT TTT ATT A</w:t>
            </w:r>
          </w:p>
        </w:tc>
        <w:tc>
          <w:tcPr>
            <w:tcW w:w="1701" w:type="dxa"/>
            <w:vMerge/>
            <w:shd w:val="clear" w:color="auto" w:fill="auto"/>
          </w:tcPr>
          <w:p w14:paraId="3A2BE7AC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16394D7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2451D067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D92916" w:rsidRPr="00AA5773" w14:paraId="39F50F4C" w14:textId="77777777" w:rsidTr="00DF4E5F">
        <w:trPr>
          <w:trHeight w:val="274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63E4AAE4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virB11</w:t>
            </w:r>
          </w:p>
        </w:tc>
        <w:tc>
          <w:tcPr>
            <w:tcW w:w="4394" w:type="dxa"/>
            <w:shd w:val="clear" w:color="auto" w:fill="auto"/>
          </w:tcPr>
          <w:p w14:paraId="567CCC49" w14:textId="2F533831" w:rsidR="00D92916" w:rsidRPr="00AA5773" w:rsidRDefault="002C5EEE" w:rsidP="002C5EEE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F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TCTTGTGAGTTGCCTTACCCCTTTT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CB5F619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49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BAECDF0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3˚C</w:t>
            </w:r>
          </w:p>
          <w:p w14:paraId="3C1F3426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142065FB" w14:textId="6CFB508E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[</w:t>
            </w:r>
            <w:r w:rsidR="00C83591"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5</w:t>
            </w:r>
            <w:r w:rsidR="001A715D"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1</w:t>
            </w:r>
            <w:r w:rsidRPr="00AA5773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  <w:t>]</w:t>
            </w:r>
          </w:p>
        </w:tc>
      </w:tr>
      <w:tr w:rsidR="00D92916" w:rsidRPr="00AA5773" w14:paraId="6FA71DDC" w14:textId="77777777" w:rsidTr="00DF4E5F">
        <w:trPr>
          <w:trHeight w:val="257"/>
          <w:jc w:val="center"/>
        </w:trPr>
        <w:tc>
          <w:tcPr>
            <w:tcW w:w="1271" w:type="dxa"/>
            <w:vMerge/>
            <w:shd w:val="clear" w:color="auto" w:fill="auto"/>
          </w:tcPr>
          <w:p w14:paraId="0958AA88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2992E7AB" w14:textId="1AA6B761" w:rsidR="00D92916" w:rsidRPr="00AA5773" w:rsidRDefault="002C5EEE" w:rsidP="002C5EEE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R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CCTGCGTGTCCTGTGTTATTTACCC</w:t>
            </w:r>
          </w:p>
        </w:tc>
        <w:tc>
          <w:tcPr>
            <w:tcW w:w="1701" w:type="dxa"/>
            <w:vMerge/>
            <w:shd w:val="clear" w:color="auto" w:fill="auto"/>
          </w:tcPr>
          <w:p w14:paraId="03CE50CF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CFEC5D5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74F82B6E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</w:p>
        </w:tc>
      </w:tr>
      <w:tr w:rsidR="00D92916" w:rsidRPr="00AA5773" w14:paraId="2EE421EA" w14:textId="77777777" w:rsidTr="00DF4E5F">
        <w:trPr>
          <w:trHeight w:val="185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79316758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iam</w:t>
            </w:r>
            <w:proofErr w:type="spellEnd"/>
          </w:p>
          <w:p w14:paraId="7756A6DB" w14:textId="77777777" w:rsidR="00D92916" w:rsidRPr="00AA5773" w:rsidRDefault="00D92916" w:rsidP="00D92916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524C248E" w14:textId="73630144" w:rsidR="00D92916" w:rsidRPr="00AA5773" w:rsidRDefault="002C5EEE" w:rsidP="002C5EEE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F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GCGCAAATATTATCACC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E23454F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518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A26CCDA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5˚C</w:t>
            </w:r>
          </w:p>
          <w:p w14:paraId="7D8DA946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3EA3D9B7" w14:textId="56C1A69E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hAnsiTheme="majorBidi" w:cstheme="majorBidi"/>
              </w:rPr>
              <w:t>[</w:t>
            </w:r>
            <w:r w:rsidR="00C83591" w:rsidRPr="00AA5773">
              <w:rPr>
                <w:rFonts w:asciiTheme="majorBidi" w:hAnsiTheme="majorBidi" w:cstheme="majorBidi"/>
                <w:b/>
                <w:bCs/>
              </w:rPr>
              <w:t>5</w:t>
            </w:r>
            <w:r w:rsidR="001A715D" w:rsidRPr="00AA5773">
              <w:rPr>
                <w:rFonts w:asciiTheme="majorBidi" w:hAnsiTheme="majorBidi" w:cstheme="majorBidi"/>
                <w:b/>
                <w:bCs/>
              </w:rPr>
              <w:t>2</w:t>
            </w:r>
            <w:r w:rsidRPr="00AA5773">
              <w:rPr>
                <w:rFonts w:asciiTheme="majorBidi" w:hAnsiTheme="majorBidi" w:cstheme="majorBidi"/>
                <w:b/>
                <w:bCs/>
              </w:rPr>
              <w:t>]</w:t>
            </w:r>
          </w:p>
        </w:tc>
      </w:tr>
      <w:tr w:rsidR="00D92916" w:rsidRPr="00AA5773" w14:paraId="4566F3E1" w14:textId="77777777" w:rsidTr="00DF4E5F">
        <w:trPr>
          <w:trHeight w:val="343"/>
          <w:jc w:val="center"/>
        </w:trPr>
        <w:tc>
          <w:tcPr>
            <w:tcW w:w="1271" w:type="dxa"/>
            <w:vMerge/>
            <w:shd w:val="clear" w:color="auto" w:fill="auto"/>
          </w:tcPr>
          <w:p w14:paraId="00F5DF16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737BF0A2" w14:textId="109BF85E" w:rsidR="00D92916" w:rsidRPr="00AA5773" w:rsidRDefault="002C5EEE" w:rsidP="002C5EEE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R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TTCACGACTACTACTATGCGG</w:t>
            </w:r>
          </w:p>
        </w:tc>
        <w:tc>
          <w:tcPr>
            <w:tcW w:w="1701" w:type="dxa"/>
            <w:vMerge/>
            <w:shd w:val="clear" w:color="auto" w:fill="auto"/>
          </w:tcPr>
          <w:p w14:paraId="74CB660B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A16AEA8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133723D9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</w:p>
        </w:tc>
      </w:tr>
      <w:tr w:rsidR="00D92916" w:rsidRPr="00AA5773" w14:paraId="00776433" w14:textId="77777777" w:rsidTr="00DF4E5F">
        <w:trPr>
          <w:trHeight w:val="206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19A6D37C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ciaB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300C003C" w14:textId="2300C0D3" w:rsidR="00D92916" w:rsidRPr="00AA5773" w:rsidRDefault="002C5EEE" w:rsidP="00DF4E5F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F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TGC GAG ATT TTT CGA GAA T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771BC83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527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159C8B4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4˚C</w:t>
            </w:r>
          </w:p>
          <w:p w14:paraId="2C757670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314D6062" w14:textId="536300B1" w:rsidR="00D92916" w:rsidRPr="00AA5773" w:rsidRDefault="00D92916" w:rsidP="00D92916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hAnsiTheme="majorBidi" w:cstheme="majorBidi"/>
              </w:rPr>
              <w:t>[</w:t>
            </w:r>
            <w:r w:rsidR="00C83591" w:rsidRPr="00AA5773">
              <w:rPr>
                <w:rFonts w:asciiTheme="majorBidi" w:hAnsiTheme="majorBidi" w:cstheme="majorBidi"/>
                <w:b/>
                <w:bCs/>
              </w:rPr>
              <w:t>5</w:t>
            </w:r>
            <w:r w:rsidR="001A715D" w:rsidRPr="00AA5773">
              <w:rPr>
                <w:rFonts w:asciiTheme="majorBidi" w:hAnsiTheme="majorBidi" w:cstheme="majorBidi"/>
                <w:b/>
                <w:bCs/>
              </w:rPr>
              <w:t>3</w:t>
            </w:r>
            <w:r w:rsidRPr="00AA5773">
              <w:rPr>
                <w:rFonts w:asciiTheme="majorBidi" w:hAnsiTheme="majorBidi" w:cstheme="majorBidi"/>
                <w:b/>
                <w:bCs/>
              </w:rPr>
              <w:t>]</w:t>
            </w:r>
          </w:p>
        </w:tc>
      </w:tr>
      <w:tr w:rsidR="00D92916" w:rsidRPr="00AA5773" w14:paraId="686528E5" w14:textId="77777777" w:rsidTr="00DF4E5F">
        <w:trPr>
          <w:trHeight w:val="322"/>
          <w:jc w:val="center"/>
        </w:trPr>
        <w:tc>
          <w:tcPr>
            <w:tcW w:w="1271" w:type="dxa"/>
            <w:vMerge/>
            <w:shd w:val="clear" w:color="auto" w:fill="auto"/>
          </w:tcPr>
          <w:p w14:paraId="7F4BAEC6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157CCF41" w14:textId="2F443FC9" w:rsidR="00D92916" w:rsidRPr="00AA5773" w:rsidRDefault="002C5EEE" w:rsidP="00DF4E5F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R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TGC CCG CCT TAG AAC TTA CA</w:t>
            </w:r>
          </w:p>
        </w:tc>
        <w:tc>
          <w:tcPr>
            <w:tcW w:w="1701" w:type="dxa"/>
            <w:vMerge/>
            <w:shd w:val="clear" w:color="auto" w:fill="auto"/>
          </w:tcPr>
          <w:p w14:paraId="7027B03A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DA08314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51D16038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</w:p>
        </w:tc>
      </w:tr>
      <w:tr w:rsidR="00D92916" w:rsidRPr="00AA5773" w14:paraId="2E1A2779" w14:textId="77777777" w:rsidTr="00DF4E5F">
        <w:trPr>
          <w:trHeight w:val="309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0BDED042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proofErr w:type="spellStart"/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tet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7DE81923" w14:textId="212C8AB9" w:rsidR="00D92916" w:rsidRPr="00AA5773" w:rsidRDefault="002C5EEE" w:rsidP="00DF4E5F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F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TTCTCTATATCGGGCGGATCGTGG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C195783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700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33F29EA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4˚C</w:t>
            </w:r>
          </w:p>
          <w:p w14:paraId="2937AA03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5781EAD1" w14:textId="79BC203E" w:rsidR="00D92916" w:rsidRPr="00AA5773" w:rsidRDefault="00D92916" w:rsidP="00D92916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[</w:t>
            </w:r>
            <w:r w:rsidR="00C83591" w:rsidRPr="00AA5773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5</w:t>
            </w:r>
            <w:r w:rsidR="001A715D" w:rsidRPr="00AA5773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4</w:t>
            </w:r>
            <w:r w:rsidRPr="00AA5773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]</w:t>
            </w:r>
          </w:p>
        </w:tc>
      </w:tr>
      <w:tr w:rsidR="00D92916" w:rsidRPr="00AA5773" w14:paraId="0595B36A" w14:textId="77777777" w:rsidTr="00DF4E5F">
        <w:trPr>
          <w:trHeight w:val="308"/>
          <w:jc w:val="center"/>
        </w:trPr>
        <w:tc>
          <w:tcPr>
            <w:tcW w:w="1271" w:type="dxa"/>
            <w:vMerge/>
            <w:shd w:val="clear" w:color="auto" w:fill="auto"/>
          </w:tcPr>
          <w:p w14:paraId="3C6914BD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264D70F3" w14:textId="3C3B5A72" w:rsidR="00D92916" w:rsidRPr="00AA5773" w:rsidRDefault="002C5EEE" w:rsidP="00DF4E5F">
            <w:pPr>
              <w:bidi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 xml:space="preserve">R: </w:t>
            </w:r>
            <w:r w:rsidR="00D92916"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CCACCCGAAGCAAGCAGGACCATG</w:t>
            </w:r>
          </w:p>
        </w:tc>
        <w:tc>
          <w:tcPr>
            <w:tcW w:w="1701" w:type="dxa"/>
            <w:vMerge/>
            <w:shd w:val="clear" w:color="auto" w:fill="auto"/>
          </w:tcPr>
          <w:p w14:paraId="03F2EF66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9D6DCB8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62DE4F51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</w:p>
        </w:tc>
      </w:tr>
      <w:tr w:rsidR="00D92916" w:rsidRPr="00AA5773" w14:paraId="572EFDC1" w14:textId="77777777" w:rsidTr="00DF4E5F">
        <w:trPr>
          <w:trHeight w:val="309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5B10ACF1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  <w:t>Bla</w:t>
            </w: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OXA-61</w:t>
            </w:r>
          </w:p>
        </w:tc>
        <w:tc>
          <w:tcPr>
            <w:tcW w:w="4394" w:type="dxa"/>
            <w:shd w:val="clear" w:color="auto" w:fill="auto"/>
          </w:tcPr>
          <w:p w14:paraId="29C785AD" w14:textId="2579864C" w:rsidR="00D92916" w:rsidRPr="00AA5773" w:rsidRDefault="002C5EEE" w:rsidP="00DF4E5F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color w:val="000000"/>
                <w:sz w:val="22"/>
                <w:szCs w:val="22"/>
                <w:lang w:eastAsia="en-US"/>
              </w:rPr>
              <w:t xml:space="preserve">F: </w:t>
            </w:r>
            <w:r w:rsidR="00D92916" w:rsidRPr="00AA5773">
              <w:rPr>
                <w:rFonts w:asciiTheme="majorBidi" w:eastAsia="Calibri" w:hAnsiTheme="majorBidi" w:cstheme="majorBidi"/>
                <w:color w:val="000000"/>
                <w:sz w:val="22"/>
                <w:szCs w:val="22"/>
                <w:lang w:eastAsia="en-US"/>
              </w:rPr>
              <w:t>AGAGTATAATACAAGC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65FF571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  <w:t>372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A57E7B7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54˚C</w:t>
            </w:r>
          </w:p>
          <w:p w14:paraId="69610E07" w14:textId="77777777" w:rsidR="00D92916" w:rsidRPr="00AA5773" w:rsidRDefault="00D92916" w:rsidP="00D929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sz w:val="22"/>
                <w:szCs w:val="22"/>
                <w:lang w:eastAsia="en-US"/>
              </w:rPr>
              <w:t>40 sec.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4B64055F" w14:textId="76188957" w:rsidR="00D92916" w:rsidRPr="00AA5773" w:rsidRDefault="00C83591" w:rsidP="00D9291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/>
                <w:b/>
                <w:bCs/>
                <w:sz w:val="22"/>
                <w:szCs w:val="22"/>
                <w:lang w:eastAsia="en-US"/>
              </w:rPr>
              <w:t>5</w:t>
            </w:r>
            <w:r w:rsidR="001A715D" w:rsidRPr="00AA5773">
              <w:rPr>
                <w:rFonts w:asciiTheme="majorBidi" w:eastAsia="Calibri" w:hAnsiTheme="majorBidi"/>
                <w:b/>
                <w:bCs/>
                <w:sz w:val="22"/>
                <w:szCs w:val="22"/>
                <w:lang w:eastAsia="en-US"/>
              </w:rPr>
              <w:t>5</w:t>
            </w:r>
            <w:r w:rsidRPr="00AA5773">
              <w:rPr>
                <w:rFonts w:asciiTheme="majorBidi" w:eastAsia="Calibri" w:hAnsiTheme="majorBidi"/>
                <w:b/>
                <w:bCs/>
                <w:sz w:val="22"/>
                <w:szCs w:val="22"/>
                <w:lang w:eastAsia="en-US"/>
              </w:rPr>
              <w:t>]</w:t>
            </w:r>
            <w:r w:rsidR="00D92916" w:rsidRPr="00AA5773">
              <w:rPr>
                <w:rFonts w:asciiTheme="majorBidi" w:eastAsia="Calibri" w:hAnsiTheme="majorBidi"/>
                <w:b/>
                <w:bCs/>
                <w:sz w:val="22"/>
                <w:szCs w:val="22"/>
                <w:rtl/>
                <w:lang w:eastAsia="en-US"/>
              </w:rPr>
              <w:t>]</w:t>
            </w:r>
          </w:p>
        </w:tc>
      </w:tr>
      <w:tr w:rsidR="00D92916" w:rsidRPr="00AA5773" w14:paraId="7664EE08" w14:textId="77777777" w:rsidTr="00DF4E5F">
        <w:trPr>
          <w:trHeight w:val="308"/>
          <w:jc w:val="center"/>
        </w:trPr>
        <w:tc>
          <w:tcPr>
            <w:tcW w:w="1271" w:type="dxa"/>
            <w:vMerge/>
            <w:shd w:val="clear" w:color="auto" w:fill="auto"/>
          </w:tcPr>
          <w:p w14:paraId="40C9B2B3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  <w:lang w:eastAsia="en-US" w:bidi="ar-SA"/>
              </w:rPr>
            </w:pPr>
          </w:p>
        </w:tc>
        <w:tc>
          <w:tcPr>
            <w:tcW w:w="4394" w:type="dxa"/>
            <w:shd w:val="clear" w:color="auto" w:fill="auto"/>
          </w:tcPr>
          <w:p w14:paraId="14D951D9" w14:textId="7E055135" w:rsidR="00D92916" w:rsidRPr="00AA5773" w:rsidRDefault="002C5EEE" w:rsidP="00DF4E5F">
            <w:pPr>
              <w:bidi w:val="0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/>
              </w:rPr>
            </w:pPr>
            <w:r w:rsidRPr="00AA5773">
              <w:rPr>
                <w:rFonts w:asciiTheme="majorBidi" w:eastAsia="Calibri" w:hAnsiTheme="majorBidi" w:cstheme="majorBidi"/>
                <w:color w:val="000000"/>
                <w:sz w:val="22"/>
                <w:szCs w:val="22"/>
                <w:lang w:eastAsia="en-US"/>
              </w:rPr>
              <w:t xml:space="preserve">R: </w:t>
            </w:r>
            <w:r w:rsidR="00D92916" w:rsidRPr="00AA5773">
              <w:rPr>
                <w:rFonts w:asciiTheme="majorBidi" w:eastAsia="Calibri" w:hAnsiTheme="majorBidi" w:cstheme="majorBidi"/>
                <w:color w:val="000000"/>
                <w:sz w:val="22"/>
                <w:szCs w:val="22"/>
                <w:lang w:eastAsia="en-US"/>
              </w:rPr>
              <w:t>TAGTGAGTTGTCAAGCC</w:t>
            </w:r>
          </w:p>
        </w:tc>
        <w:tc>
          <w:tcPr>
            <w:tcW w:w="1701" w:type="dxa"/>
            <w:vMerge/>
            <w:shd w:val="clear" w:color="auto" w:fill="auto"/>
          </w:tcPr>
          <w:p w14:paraId="7025BCFC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2CFF080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eastAsia="en-US" w:bidi="ar-SA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2E4A6081" w14:textId="77777777" w:rsidR="00D92916" w:rsidRPr="00AA5773" w:rsidRDefault="00D92916" w:rsidP="00D92916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eastAsia="en-US" w:bidi="ar-SA"/>
              </w:rPr>
            </w:pPr>
          </w:p>
        </w:tc>
      </w:tr>
    </w:tbl>
    <w:p w14:paraId="107DF22E" w14:textId="77777777" w:rsidR="004640D7" w:rsidRPr="00AA5773" w:rsidRDefault="004640D7" w:rsidP="004640D7">
      <w:pPr>
        <w:bidi w:val="0"/>
        <w:spacing w:after="200" w:line="360" w:lineRule="auto"/>
        <w:jc w:val="both"/>
      </w:pPr>
    </w:p>
    <w:p w14:paraId="77AC26EA" w14:textId="77777777" w:rsidR="00CE6E5C" w:rsidRPr="00AA5773" w:rsidRDefault="00CE6E5C" w:rsidP="009876D8">
      <w:pPr>
        <w:bidi w:val="0"/>
        <w:spacing w:after="200" w:line="360" w:lineRule="auto"/>
        <w:jc w:val="both"/>
        <w:rPr>
          <w:b/>
          <w:bCs/>
        </w:rPr>
      </w:pPr>
    </w:p>
    <w:p w14:paraId="07629FB2" w14:textId="77777777" w:rsidR="00CE6E5C" w:rsidRPr="00AA5773" w:rsidRDefault="00CE6E5C" w:rsidP="00CE6E5C">
      <w:pPr>
        <w:bidi w:val="0"/>
        <w:spacing w:after="200" w:line="360" w:lineRule="auto"/>
        <w:jc w:val="both"/>
        <w:rPr>
          <w:b/>
          <w:bCs/>
        </w:rPr>
      </w:pPr>
    </w:p>
    <w:p w14:paraId="0B63E56C" w14:textId="77777777" w:rsidR="00CE6E5C" w:rsidRPr="00AA5773" w:rsidRDefault="00CE6E5C" w:rsidP="00CE6E5C">
      <w:pPr>
        <w:bidi w:val="0"/>
        <w:spacing w:after="200" w:line="360" w:lineRule="auto"/>
        <w:jc w:val="both"/>
        <w:rPr>
          <w:b/>
          <w:bCs/>
        </w:rPr>
      </w:pPr>
    </w:p>
    <w:p w14:paraId="48AC9611" w14:textId="77777777" w:rsidR="00CE6E5C" w:rsidRPr="00AA5773" w:rsidRDefault="00CE6E5C" w:rsidP="00CE6E5C">
      <w:pPr>
        <w:bidi w:val="0"/>
        <w:spacing w:after="200" w:line="360" w:lineRule="auto"/>
        <w:jc w:val="both"/>
        <w:rPr>
          <w:b/>
          <w:bCs/>
        </w:rPr>
      </w:pPr>
    </w:p>
    <w:p w14:paraId="1EE669A9" w14:textId="25A3AF89" w:rsidR="00CE6E5C" w:rsidRPr="00AA5773" w:rsidRDefault="00CE6E5C" w:rsidP="00CE6E5C">
      <w:pPr>
        <w:bidi w:val="0"/>
        <w:spacing w:after="200" w:line="360" w:lineRule="auto"/>
        <w:jc w:val="both"/>
        <w:rPr>
          <w:b/>
          <w:bCs/>
        </w:rPr>
      </w:pPr>
    </w:p>
    <w:p w14:paraId="1391D272" w14:textId="5C431151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13FC2938" w14:textId="4BC6062F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06E825CD" w14:textId="12FECC18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382CE898" w14:textId="77777777" w:rsidR="002F5412" w:rsidRPr="00AA5773" w:rsidRDefault="002F5412" w:rsidP="002F5412">
      <w:pPr>
        <w:bidi w:val="0"/>
      </w:pPr>
      <w:r w:rsidRPr="00AA5773">
        <w:rPr>
          <w:noProof/>
          <w:lang w:val="en-PH" w:eastAsia="en-PH" w:bidi="ar-SA"/>
        </w:rPr>
        <w:lastRenderedPageBreak/>
        <w:drawing>
          <wp:inline distT="0" distB="0" distL="0" distR="0" wp14:anchorId="542628A1" wp14:editId="7A58EA64">
            <wp:extent cx="6505575" cy="3495675"/>
            <wp:effectExtent l="0" t="0" r="9525" b="9525"/>
            <wp:docPr id="1" name="Picture 1" descr="D:\researches new\nehal, maram\campylobacter migratory\pcr\Campylobacter 23S rRNA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es new\nehal, maram\campylobacter migratory\pcr\Campylobacter 23S rRNA photo detail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5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3D008" w14:textId="6BEE7247" w:rsidR="002F5412" w:rsidRPr="00AA5773" w:rsidRDefault="002F5412" w:rsidP="000F6FE3">
      <w:pPr>
        <w:bidi w:val="0"/>
        <w:spacing w:after="200" w:line="480" w:lineRule="auto"/>
        <w:jc w:val="both"/>
        <w:rPr>
          <w:rFonts w:eastAsiaTheme="minorHAnsi"/>
          <w:lang w:eastAsia="en-US" w:bidi="ar-SA"/>
        </w:rPr>
      </w:pPr>
      <w:bookmarkStart w:id="0" w:name="_Hlk116614131"/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 xml:space="preserve">Supplementary figure </w:t>
      </w:r>
      <w:bookmarkEnd w:id="0"/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 xml:space="preserve">(1): </w:t>
      </w:r>
      <w:bookmarkStart w:id="1" w:name="_Hlk116608631"/>
      <w:r w:rsidRPr="00AA5773">
        <w:rPr>
          <w:rFonts w:eastAsiaTheme="minorHAnsi"/>
          <w:lang w:eastAsia="en-US" w:bidi="ar-SA"/>
        </w:rPr>
        <w:t>Representative</w:t>
      </w:r>
      <w:bookmarkEnd w:id="1"/>
      <w:r w:rsidRPr="00AA5773">
        <w:rPr>
          <w:rFonts w:eastAsiaTheme="minorHAnsi"/>
          <w:lang w:eastAsia="en-US" w:bidi="ar-SA"/>
        </w:rPr>
        <w:t xml:space="preserve"> agarose gel electrophoresis of PCR products for </w:t>
      </w:r>
      <w:r w:rsidRPr="00AA5773">
        <w:rPr>
          <w:i/>
          <w:iCs/>
        </w:rPr>
        <w:t>Campylobacter</w:t>
      </w:r>
      <w:r w:rsidRPr="00AA5773">
        <w:t xml:space="preserve"> </w:t>
      </w:r>
      <w:r w:rsidRPr="00AA5773">
        <w:rPr>
          <w:rFonts w:eastAsiaTheme="minorHAnsi"/>
          <w:lang w:eastAsia="en-US" w:bidi="ar-SA"/>
        </w:rPr>
        <w:t xml:space="preserve">isolates to detect </w:t>
      </w:r>
      <w:r w:rsidRPr="00AA5773">
        <w:rPr>
          <w:rFonts w:eastAsia="Calibri"/>
          <w:i/>
          <w:iCs/>
          <w:lang w:eastAsia="en-US" w:bidi="ar-SA"/>
        </w:rPr>
        <w:t>23S rRNA</w:t>
      </w:r>
      <w:r w:rsidRPr="00AA5773">
        <w:rPr>
          <w:rFonts w:eastAsia="Calibri"/>
          <w:lang w:eastAsia="en-US" w:bidi="ar-SA"/>
        </w:rPr>
        <w:t xml:space="preserve"> </w:t>
      </w:r>
      <w:r w:rsidRPr="00AA5773">
        <w:rPr>
          <w:rFonts w:eastAsiaTheme="minorHAnsi"/>
          <w:lang w:eastAsia="en-US" w:bidi="ar-SA"/>
        </w:rPr>
        <w:t xml:space="preserve">in genomic DNA. Lane L: DNA ladder, P: Positive control, N: Negative control and Lanes: 1 to 15 were positive samples. </w:t>
      </w:r>
    </w:p>
    <w:p w14:paraId="35A30FB8" w14:textId="4B9EDE7C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lang w:eastAsia="en-US" w:bidi="ar-SA"/>
        </w:rPr>
      </w:pPr>
    </w:p>
    <w:p w14:paraId="28CA1051" w14:textId="6AE0C206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4B804EC6" w14:textId="145ADFAB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7D435F83" w14:textId="1CB40DDE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4284B911" w14:textId="78BC9C96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76D01768" w14:textId="281EE6CC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4488D6E2" w14:textId="50A86D79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687C9ED6" w14:textId="0FE65674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128F6A66" w14:textId="22F17EC2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259898B1" w14:textId="6A268B53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17B0A152" w14:textId="77777777" w:rsidR="002F5412" w:rsidRPr="00AA5773" w:rsidRDefault="002F5412" w:rsidP="002F5412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noProof/>
          <w:sz w:val="22"/>
          <w:szCs w:val="22"/>
          <w:lang w:val="en-PH" w:eastAsia="en-PH" w:bidi="ar-SA"/>
        </w:rPr>
        <w:lastRenderedPageBreak/>
        <w:drawing>
          <wp:inline distT="0" distB="0" distL="0" distR="0" wp14:anchorId="0CDF02A3" wp14:editId="264F98E2">
            <wp:extent cx="6172200" cy="3505200"/>
            <wp:effectExtent l="0" t="0" r="0" b="0"/>
            <wp:docPr id="2" name="Picture 2" descr="D:\researches new\nehal, maram\campylobacter migratory\pcr\C. jejuni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es new\nehal, maram\campylobacter migratory\pcr\C. jejuni photo detail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9752B" w14:textId="089FFF55" w:rsidR="002F5412" w:rsidRPr="00AA5773" w:rsidRDefault="002F5412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>Supplementary figure (2):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Representative agarose gel electrophoresis of PCR products for </w:t>
      </w:r>
      <w:r w:rsidRPr="00AA5773">
        <w:rPr>
          <w:i/>
          <w:iCs/>
        </w:rPr>
        <w:t xml:space="preserve">Campylobacter </w:t>
      </w:r>
      <w:proofErr w:type="spellStart"/>
      <w:r w:rsidRPr="00AA5773">
        <w:rPr>
          <w:i/>
          <w:iCs/>
        </w:rPr>
        <w:t>jejuni</w:t>
      </w:r>
      <w:proofErr w:type="spellEnd"/>
      <w:r w:rsidRPr="00AA5773">
        <w:t xml:space="preserve"> to detect </w:t>
      </w:r>
      <w:proofErr w:type="spellStart"/>
      <w:r w:rsidRPr="00AA5773">
        <w:rPr>
          <w:i/>
          <w:iCs/>
        </w:rPr>
        <w:t>map</w:t>
      </w:r>
      <w:r w:rsidRPr="00AA5773">
        <w:t>A</w:t>
      </w:r>
      <w:proofErr w:type="spellEnd"/>
      <w:r w:rsidRPr="00AA5773">
        <w:t xml:space="preserve"> 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in genomic DNA. Lane L: DNA ladder, P: Positive control, N: Negative control and Lanes: 2, 8, 9, 10, 11, 12 ,13 and 14 were positive samples and Lanes: 1, 3,4,5,6,7 and 15 were negative. </w:t>
      </w:r>
    </w:p>
    <w:p w14:paraId="7D132256" w14:textId="621941DD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7E00A89A" w14:textId="7A511CAB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14C5CEB9" w14:textId="039859C4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06B85D6B" w14:textId="69E48199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7E4CBF77" w14:textId="615A4638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5F44B446" w14:textId="69C4CAC7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3DA41CF8" w14:textId="5BF8266A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59E6A5EB" w14:textId="00781A6B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1A9A1985" w14:textId="24D1C1F6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1E0AB3A7" w14:textId="1B9ACF1F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4780DD2B" w14:textId="77777777" w:rsidR="002F5412" w:rsidRPr="00AA5773" w:rsidRDefault="002F5412" w:rsidP="002F5412">
      <w:pPr>
        <w:bidi w:val="0"/>
      </w:pPr>
      <w:r w:rsidRPr="00AA5773">
        <w:rPr>
          <w:noProof/>
          <w:lang w:val="en-PH" w:eastAsia="en-PH" w:bidi="ar-SA"/>
        </w:rPr>
        <w:lastRenderedPageBreak/>
        <w:drawing>
          <wp:inline distT="0" distB="0" distL="0" distR="0" wp14:anchorId="36AED8B7" wp14:editId="02CA86F5">
            <wp:extent cx="6496050" cy="3467100"/>
            <wp:effectExtent l="0" t="0" r="0" b="0"/>
            <wp:docPr id="3" name="Picture 3" descr="D:\researches new\nehal, maram\campylobacter migratory\pcr\C. coli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esearches new\nehal, maram\campylobacter migratory\pcr\C. coli photo details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19C35" w14:textId="77777777" w:rsidR="000F6FE3" w:rsidRPr="00AA5773" w:rsidRDefault="000F6FE3" w:rsidP="002F5412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35B19FDA" w14:textId="03E25887" w:rsidR="002F5412" w:rsidRPr="00AA5773" w:rsidRDefault="002F5412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>Supplementary figure (3):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Representative agarose gel electrophoresis of PCR products for </w:t>
      </w:r>
      <w:proofErr w:type="spellStart"/>
      <w:r w:rsidRPr="00AA5773">
        <w:rPr>
          <w:i/>
          <w:iCs/>
        </w:rPr>
        <w:t>ceu</w:t>
      </w:r>
      <w:r w:rsidRPr="00AA5773">
        <w:t>E</w:t>
      </w:r>
      <w:proofErr w:type="spellEnd"/>
      <w:r w:rsidRPr="00AA5773">
        <w:t xml:space="preserve"> </w:t>
      </w:r>
      <w:r w:rsidR="0025252F" w:rsidRPr="00AA5773">
        <w:t xml:space="preserve">detection 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in genomic DNA. Lane L: DNA ladder, P: Positive control, N: Negative control and Lanes: 2, 8, 9, 10, 11, 12, 13 and 14 were negative samples and Lanes: 1, 3,4,5,6,7 and 15 were positive. </w:t>
      </w:r>
    </w:p>
    <w:p w14:paraId="1D6ADA28" w14:textId="27400354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5DCC7C57" w14:textId="08CAF2BF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6CCF3465" w14:textId="6419EA92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5148C1D3" w14:textId="6F408CDF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1A694352" w14:textId="53486174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1ACF6F9E" w14:textId="22F9B706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60EF249D" w14:textId="515C8728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65B9E77D" w14:textId="27F29E13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7A4E30E1" w14:textId="77777777" w:rsidR="002F5412" w:rsidRPr="00AA5773" w:rsidRDefault="002F5412" w:rsidP="002F5412">
      <w:pPr>
        <w:bidi w:val="0"/>
      </w:pPr>
      <w:r w:rsidRPr="00AA5773">
        <w:rPr>
          <w:noProof/>
          <w:lang w:val="en-PH" w:eastAsia="en-PH" w:bidi="ar-SA"/>
        </w:rPr>
        <w:lastRenderedPageBreak/>
        <w:drawing>
          <wp:inline distT="0" distB="0" distL="0" distR="0" wp14:anchorId="213711F2" wp14:editId="54049985">
            <wp:extent cx="6496050" cy="3552825"/>
            <wp:effectExtent l="0" t="0" r="0" b="9525"/>
            <wp:docPr id="4" name="Picture 4" descr="D:\researches new\nehal, maram\campylobacter migratory\pcr\virB11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esearches new\nehal, maram\campylobacter migratory\pcr\virB11 photo details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61AE8" w14:textId="4F826F83" w:rsidR="002F5412" w:rsidRPr="00AA5773" w:rsidRDefault="002F5412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>Supplementary figure (4):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Representative agarose gel electrophoresis of PCR products </w:t>
      </w:r>
      <w:r w:rsidRPr="00AA5773">
        <w:rPr>
          <w:i/>
          <w:iCs/>
        </w:rPr>
        <w:t>VirB11</w:t>
      </w:r>
      <w:r w:rsidRPr="00AA5773">
        <w:t xml:space="preserve"> </w:t>
      </w:r>
      <w:r w:rsidR="000F6FE3" w:rsidRPr="00AA5773">
        <w:t xml:space="preserve">detection 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in genomic DNA. Lane L: DNA ladder, P: Positive control, N: Negative control and Lanes: 1, 2, 5, 6, 7, 8, 9, 11, 12, 13, 14 and 15 were negative samples and Lanes: 3, 4, and 10 were positive. </w:t>
      </w:r>
    </w:p>
    <w:p w14:paraId="70708A31" w14:textId="28727FA0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4B96E07C" w14:textId="762EDA32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7E75B89B" w14:textId="053809AC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51D7CC99" w14:textId="5ED0DD80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0DCE6220" w14:textId="41972B4F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5F654CB0" w14:textId="4C3BF7B8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339B2A62" w14:textId="62B5B197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6F6ACC56" w14:textId="6F2E0151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52F566DA" w14:textId="2B779EBA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2710FDC5" w14:textId="51E42AE2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394E0269" w14:textId="00BF359D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427875BE" w14:textId="2249CC39" w:rsidR="000F6FE3" w:rsidRPr="00AA5773" w:rsidRDefault="000F6FE3" w:rsidP="000F6FE3">
      <w:pPr>
        <w:bidi w:val="0"/>
        <w:spacing w:after="200"/>
        <w:jc w:val="both"/>
        <w:rPr>
          <w:rFonts w:eastAsiaTheme="minorHAnsi"/>
          <w:sz w:val="22"/>
          <w:szCs w:val="22"/>
          <w:lang w:eastAsia="en-US" w:bidi="ar-SA"/>
        </w:rPr>
      </w:pPr>
    </w:p>
    <w:p w14:paraId="7932F0CC" w14:textId="00177CFA" w:rsidR="002F5412" w:rsidRPr="00AA5773" w:rsidRDefault="002F5412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noProof/>
          <w:sz w:val="22"/>
          <w:szCs w:val="22"/>
          <w:lang w:val="en-PH" w:eastAsia="en-PH" w:bidi="ar-SA"/>
        </w:rPr>
        <w:lastRenderedPageBreak/>
        <w:drawing>
          <wp:inline distT="0" distB="0" distL="0" distR="0" wp14:anchorId="2BEE5B47" wp14:editId="45091ECE">
            <wp:extent cx="6381750" cy="3162300"/>
            <wp:effectExtent l="0" t="0" r="0" b="0"/>
            <wp:docPr id="5" name="Picture 5" descr="D:\researches new\nehal, maram\campylobacter migratory\pcr\ciaB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researches new\nehal, maram\campylobacter migratory\pcr\ciaB photo detail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</w:t>
      </w:r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>Supplementary figure (5):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Representative agarose gel electrophoresis of PCR products for </w:t>
      </w:r>
      <w:proofErr w:type="spellStart"/>
      <w:r w:rsidRPr="00AA5773">
        <w:rPr>
          <w:i/>
          <w:iCs/>
        </w:rPr>
        <w:t>ciaB</w:t>
      </w:r>
      <w:proofErr w:type="spellEnd"/>
      <w:r w:rsidRPr="00AA5773">
        <w:t xml:space="preserve"> </w:t>
      </w:r>
      <w:r w:rsidR="000F6FE3" w:rsidRPr="00AA5773">
        <w:t xml:space="preserve">detection 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in genomic DNA. Lane L: DNA ladder, P: Positive control, N: Negative control and Lanes: 1, 2, 3, 4, 5, 8, 9, 10, 11 and 15 were negative samples and Lanes: 6, 7, 12, 13 and 14 were positive. </w:t>
      </w:r>
    </w:p>
    <w:p w14:paraId="202236D3" w14:textId="5B9DF260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55683D6B" w14:textId="1B0904F8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4410626E" w14:textId="439CE29D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74AE73E7" w14:textId="63A16113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4115EEFE" w14:textId="017E5EFE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680EEC25" w14:textId="77777777" w:rsidR="000F6FE3" w:rsidRPr="00AA5773" w:rsidRDefault="000F6FE3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324CBCFE" w14:textId="6871AC5E" w:rsidR="002F5412" w:rsidRPr="00AA5773" w:rsidRDefault="002F5412" w:rsidP="000F6FE3">
      <w:pPr>
        <w:bidi w:val="0"/>
        <w:spacing w:after="200"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noProof/>
          <w:sz w:val="22"/>
          <w:szCs w:val="22"/>
          <w:lang w:val="en-PH" w:eastAsia="en-PH" w:bidi="ar-SA"/>
        </w:rPr>
        <w:lastRenderedPageBreak/>
        <w:drawing>
          <wp:inline distT="0" distB="0" distL="0" distR="0" wp14:anchorId="48205C19" wp14:editId="6D262EAF">
            <wp:extent cx="6238875" cy="3257550"/>
            <wp:effectExtent l="0" t="0" r="9525" b="0"/>
            <wp:docPr id="6" name="Picture 6" descr="D:\researches new\nehal, maram\campylobacter migratory\pcr\iam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esearches new\nehal, maram\campylobacter migratory\pcr\iam photo details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</w:t>
      </w:r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>Supplementary figure (6):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Representative agarose gel electrophoresis of PCR products </w:t>
      </w:r>
      <w:r w:rsidR="000F6FE3" w:rsidRPr="00AA5773">
        <w:rPr>
          <w:rFonts w:eastAsiaTheme="minorHAnsi"/>
          <w:sz w:val="22"/>
          <w:szCs w:val="22"/>
          <w:lang w:eastAsia="en-US" w:bidi="ar-SA"/>
        </w:rPr>
        <w:t>for</w:t>
      </w:r>
      <w:r w:rsidRPr="00AA5773">
        <w:t xml:space="preserve"> </w:t>
      </w:r>
      <w:proofErr w:type="spellStart"/>
      <w:r w:rsidRPr="00AA5773">
        <w:rPr>
          <w:i/>
          <w:iCs/>
        </w:rPr>
        <w:t>iam</w:t>
      </w:r>
      <w:proofErr w:type="spellEnd"/>
      <w:r w:rsidR="000F6FE3" w:rsidRPr="00AA5773">
        <w:rPr>
          <w:i/>
          <w:iCs/>
        </w:rPr>
        <w:t xml:space="preserve"> </w:t>
      </w:r>
      <w:r w:rsidR="000F6FE3" w:rsidRPr="00AA5773">
        <w:t>detection</w:t>
      </w:r>
      <w:r w:rsidRPr="00AA5773">
        <w:t xml:space="preserve"> 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in genomic DNA. Lane L: DNA ladder, P: Positive control, N: Negative control and Lanes: 1 to 15 were positive. </w:t>
      </w:r>
    </w:p>
    <w:p w14:paraId="44FB31EB" w14:textId="4F499A79" w:rsidR="002F5412" w:rsidRPr="00AA5773" w:rsidRDefault="002F5412" w:rsidP="000F6FE3">
      <w:pPr>
        <w:bidi w:val="0"/>
        <w:spacing w:line="480" w:lineRule="auto"/>
      </w:pPr>
    </w:p>
    <w:p w14:paraId="55B7F523" w14:textId="0D44301C" w:rsidR="000F6FE3" w:rsidRPr="00AA5773" w:rsidRDefault="000F6FE3" w:rsidP="000F6FE3">
      <w:pPr>
        <w:bidi w:val="0"/>
        <w:spacing w:line="480" w:lineRule="auto"/>
      </w:pPr>
    </w:p>
    <w:p w14:paraId="0BF66756" w14:textId="06E6F476" w:rsidR="000F6FE3" w:rsidRPr="00AA5773" w:rsidRDefault="000F6FE3" w:rsidP="000F6FE3">
      <w:pPr>
        <w:bidi w:val="0"/>
        <w:spacing w:line="480" w:lineRule="auto"/>
      </w:pPr>
    </w:p>
    <w:p w14:paraId="653CF868" w14:textId="6F1287B1" w:rsidR="000F6FE3" w:rsidRPr="00AA5773" w:rsidRDefault="000F6FE3" w:rsidP="000F6FE3">
      <w:pPr>
        <w:bidi w:val="0"/>
        <w:spacing w:line="480" w:lineRule="auto"/>
      </w:pPr>
    </w:p>
    <w:p w14:paraId="34EC904E" w14:textId="7268D5AD" w:rsidR="000F6FE3" w:rsidRPr="00AA5773" w:rsidRDefault="000F6FE3" w:rsidP="000F6FE3">
      <w:pPr>
        <w:bidi w:val="0"/>
        <w:spacing w:line="480" w:lineRule="auto"/>
      </w:pPr>
    </w:p>
    <w:p w14:paraId="3ADA49C8" w14:textId="634D41EA" w:rsidR="000F6FE3" w:rsidRPr="00AA5773" w:rsidRDefault="000F6FE3" w:rsidP="000F6FE3">
      <w:pPr>
        <w:bidi w:val="0"/>
        <w:spacing w:line="480" w:lineRule="auto"/>
      </w:pPr>
    </w:p>
    <w:p w14:paraId="25E69A0E" w14:textId="1AB0E215" w:rsidR="000F6FE3" w:rsidRPr="00AA5773" w:rsidRDefault="000F6FE3" w:rsidP="000F6FE3">
      <w:pPr>
        <w:bidi w:val="0"/>
        <w:spacing w:line="480" w:lineRule="auto"/>
      </w:pPr>
    </w:p>
    <w:p w14:paraId="0EDDEEB0" w14:textId="77777777" w:rsidR="000F6FE3" w:rsidRPr="00AA5773" w:rsidRDefault="000F6FE3" w:rsidP="000F6FE3">
      <w:pPr>
        <w:bidi w:val="0"/>
        <w:spacing w:line="480" w:lineRule="auto"/>
      </w:pPr>
    </w:p>
    <w:p w14:paraId="73B6CF72" w14:textId="77777777" w:rsidR="002F5412" w:rsidRPr="00AA5773" w:rsidRDefault="002F5412" w:rsidP="002F5412">
      <w:pPr>
        <w:bidi w:val="0"/>
      </w:pPr>
      <w:r w:rsidRPr="00AA5773">
        <w:rPr>
          <w:noProof/>
          <w:lang w:val="en-PH" w:eastAsia="en-PH" w:bidi="ar-SA"/>
        </w:rPr>
        <w:lastRenderedPageBreak/>
        <w:drawing>
          <wp:inline distT="0" distB="0" distL="0" distR="0" wp14:anchorId="0F4CACB9" wp14:editId="6FEFA668">
            <wp:extent cx="6362700" cy="3248025"/>
            <wp:effectExtent l="0" t="0" r="0" b="9525"/>
            <wp:docPr id="7" name="Picture 7" descr="D:\researches new\nehal, maram\campylobacter migratory\pcr\tetA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researches new\nehal, maram\campylobacter migratory\pcr\tetA photo details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74320" w14:textId="77777777" w:rsidR="000F6FE3" w:rsidRPr="00AA5773" w:rsidRDefault="000F6FE3" w:rsidP="002F5412">
      <w:pPr>
        <w:bidi w:val="0"/>
        <w:rPr>
          <w:rFonts w:eastAsiaTheme="minorHAnsi"/>
          <w:sz w:val="22"/>
          <w:szCs w:val="22"/>
          <w:lang w:eastAsia="en-US" w:bidi="ar-SA"/>
        </w:rPr>
      </w:pPr>
    </w:p>
    <w:p w14:paraId="474148C4" w14:textId="6EC06311" w:rsidR="002F5412" w:rsidRPr="00AA5773" w:rsidRDefault="002F5412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>Supplementary figure (7):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Representative agarose gel electrophoresis of PCR products to </w:t>
      </w:r>
      <w:r w:rsidRPr="00AA5773">
        <w:t xml:space="preserve">detect </w:t>
      </w:r>
      <w:proofErr w:type="spellStart"/>
      <w:r w:rsidRPr="00AA5773">
        <w:rPr>
          <w:i/>
          <w:iCs/>
        </w:rPr>
        <w:t>tet</w:t>
      </w:r>
      <w:r w:rsidRPr="00AA5773">
        <w:t>A</w:t>
      </w:r>
      <w:proofErr w:type="spellEnd"/>
      <w:r w:rsidRPr="00AA5773">
        <w:rPr>
          <w:i/>
          <w:iCs/>
        </w:rPr>
        <w:t xml:space="preserve"> </w:t>
      </w:r>
      <w:r w:rsidRPr="00AA5773">
        <w:rPr>
          <w:rFonts w:eastAsiaTheme="minorHAnsi"/>
          <w:sz w:val="22"/>
          <w:szCs w:val="22"/>
          <w:lang w:eastAsia="en-US" w:bidi="ar-SA"/>
        </w:rPr>
        <w:t>in genomic DNA. Lane L: DNA ladder, P: Positive control, N: Negative control and Lanes: 1 to 15 were positive.</w:t>
      </w:r>
    </w:p>
    <w:p w14:paraId="65A56541" w14:textId="152A65FA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1696E8DC" w14:textId="36700CE0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03AAB5C2" w14:textId="470B98C9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22F13189" w14:textId="1A06186F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76E40E9F" w14:textId="2611E1B9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170D48B5" w14:textId="73AAFAB4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0160B904" w14:textId="76A67809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6B57EA34" w14:textId="77777777" w:rsidR="000F6FE3" w:rsidRPr="00AA5773" w:rsidRDefault="000F6FE3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</w:p>
    <w:p w14:paraId="2E9166E3" w14:textId="77777777" w:rsidR="002F5412" w:rsidRPr="00AA5773" w:rsidRDefault="002F5412" w:rsidP="002F5412">
      <w:pPr>
        <w:bidi w:val="0"/>
        <w:rPr>
          <w:rFonts w:eastAsiaTheme="minorHAnsi"/>
          <w:sz w:val="22"/>
          <w:szCs w:val="22"/>
          <w:lang w:eastAsia="en-US" w:bidi="ar-SA"/>
        </w:rPr>
      </w:pPr>
    </w:p>
    <w:p w14:paraId="1B24EA95" w14:textId="77777777" w:rsidR="002F5412" w:rsidRPr="00AA5773" w:rsidRDefault="002F5412" w:rsidP="002F5412">
      <w:pPr>
        <w:bidi w:val="0"/>
      </w:pPr>
      <w:r w:rsidRPr="00AA5773">
        <w:rPr>
          <w:noProof/>
          <w:lang w:val="en-PH" w:eastAsia="en-PH" w:bidi="ar-SA"/>
        </w:rPr>
        <w:lastRenderedPageBreak/>
        <w:drawing>
          <wp:inline distT="0" distB="0" distL="0" distR="0" wp14:anchorId="6975259C" wp14:editId="6064B80C">
            <wp:extent cx="6229350" cy="2743200"/>
            <wp:effectExtent l="0" t="0" r="0" b="0"/>
            <wp:docPr id="8" name="Picture 8" descr="D:\researches new\nehal, maram\campylobacter migratory\pcr\blaOXA-61 photo detai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researches new\nehal, maram\campylobacter migratory\pcr\blaOXA-61 photo details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820FB" w14:textId="03AD5D17" w:rsidR="002F5412" w:rsidRPr="00AA5773" w:rsidRDefault="002F5412" w:rsidP="000F6FE3">
      <w:pPr>
        <w:bidi w:val="0"/>
        <w:spacing w:line="480" w:lineRule="auto"/>
        <w:jc w:val="both"/>
        <w:rPr>
          <w:rFonts w:eastAsiaTheme="minorHAnsi"/>
          <w:sz w:val="22"/>
          <w:szCs w:val="22"/>
          <w:lang w:eastAsia="en-US" w:bidi="ar-SA"/>
        </w:rPr>
      </w:pPr>
      <w:r w:rsidRPr="00AA5773">
        <w:rPr>
          <w:rFonts w:eastAsiaTheme="minorHAnsi"/>
          <w:b/>
          <w:bCs/>
          <w:sz w:val="22"/>
          <w:szCs w:val="22"/>
          <w:lang w:eastAsia="en-US" w:bidi="ar-SA"/>
        </w:rPr>
        <w:t>Supplementary figure (8):</w:t>
      </w:r>
      <w:r w:rsidRPr="00AA5773">
        <w:rPr>
          <w:rFonts w:eastAsiaTheme="minorHAnsi"/>
          <w:sz w:val="22"/>
          <w:szCs w:val="22"/>
          <w:lang w:eastAsia="en-US" w:bidi="ar-SA"/>
        </w:rPr>
        <w:t xml:space="preserve"> Representative agarose gel electrophoresis of PCR products to </w:t>
      </w:r>
      <w:r w:rsidRPr="00AA5773">
        <w:t xml:space="preserve">detect </w:t>
      </w:r>
      <w:r w:rsidRPr="00AA5773">
        <w:rPr>
          <w:i/>
          <w:iCs/>
        </w:rPr>
        <w:t xml:space="preserve">BlaOXA-61 </w:t>
      </w:r>
      <w:r w:rsidRPr="00AA5773">
        <w:rPr>
          <w:rFonts w:eastAsiaTheme="minorHAnsi"/>
          <w:sz w:val="22"/>
          <w:szCs w:val="22"/>
          <w:lang w:eastAsia="en-US" w:bidi="ar-SA"/>
        </w:rPr>
        <w:t>in genomic DNA. Lane L: DNA ladder, P: Positive control, N: Negative control and Lanes: 1, 2, 4, 5, 6, 7, 8, 9, 10, 11, 13 and 14 were positive and Lanes: 3, 12 and 15 were negative.</w:t>
      </w:r>
    </w:p>
    <w:p w14:paraId="53E8650C" w14:textId="4114AEFD" w:rsidR="002F5412" w:rsidRPr="00AA5773" w:rsidRDefault="002F5412" w:rsidP="000F6FE3">
      <w:pPr>
        <w:bidi w:val="0"/>
        <w:spacing w:after="200" w:line="480" w:lineRule="auto"/>
        <w:jc w:val="both"/>
        <w:rPr>
          <w:b/>
          <w:bCs/>
        </w:rPr>
      </w:pPr>
    </w:p>
    <w:p w14:paraId="5BDA282B" w14:textId="2571F5CA" w:rsidR="002F5412" w:rsidRPr="00AA5773" w:rsidRDefault="00D0702A" w:rsidP="002F5412">
      <w:pPr>
        <w:bidi w:val="0"/>
        <w:spacing w:after="200" w:line="360" w:lineRule="auto"/>
        <w:jc w:val="both"/>
        <w:rPr>
          <w:b/>
          <w:bCs/>
        </w:rPr>
      </w:pPr>
      <w:r w:rsidRPr="00AA5773">
        <w:rPr>
          <w:noProof/>
          <w:shd w:val="clear" w:color="auto" w:fill="FBE4D5" w:themeFill="accent2" w:themeFillTint="33"/>
          <w:lang w:val="en-PH" w:eastAsia="en-PH" w:bidi="ar-SA"/>
        </w:rPr>
        <w:lastRenderedPageBreak/>
        <w:drawing>
          <wp:inline distT="0" distB="0" distL="0" distR="0" wp14:anchorId="2A3EFA07" wp14:editId="7B6FE71E">
            <wp:extent cx="5591175" cy="49530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D226C" w14:textId="452E6925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2084771A" w14:textId="7B84BD64" w:rsidR="002F5412" w:rsidRPr="00AA5773" w:rsidRDefault="00D0702A" w:rsidP="00DB6A2B">
      <w:pPr>
        <w:bidi w:val="0"/>
        <w:spacing w:after="200" w:line="360" w:lineRule="auto"/>
        <w:jc w:val="both"/>
        <w:rPr>
          <w:b/>
          <w:bCs/>
        </w:rPr>
      </w:pPr>
      <w:r w:rsidRPr="00AA5773">
        <w:rPr>
          <w:rFonts w:eastAsia="Calibri"/>
          <w:b/>
          <w:bCs/>
        </w:rPr>
        <w:t xml:space="preserve">Supplementary figure (9). </w:t>
      </w:r>
      <w:r w:rsidRPr="00AA5773">
        <w:rPr>
          <w:rFonts w:eastAsia="Calibri"/>
        </w:rPr>
        <w:t xml:space="preserve">Map of Damietta Governorate showing the location of the selected five broiler chicken farms </w:t>
      </w:r>
      <w:bookmarkStart w:id="2" w:name="_Hlk123772906"/>
      <w:r w:rsidR="00DB6A2B" w:rsidRPr="00AA5773">
        <w:rPr>
          <w:rFonts w:eastAsia="Calibri"/>
        </w:rPr>
        <w:t>(blue circles represents poultry farms)</w:t>
      </w:r>
      <w:bookmarkEnd w:id="2"/>
      <w:r w:rsidR="00DB6A2B" w:rsidRPr="00AA5773">
        <w:rPr>
          <w:rFonts w:eastAsia="Calibri"/>
        </w:rPr>
        <w:t xml:space="preserve"> </w:t>
      </w:r>
      <w:r w:rsidRPr="00AA5773">
        <w:rPr>
          <w:rFonts w:eastAsia="Calibri"/>
        </w:rPr>
        <w:t xml:space="preserve">and the three live bird markets </w:t>
      </w:r>
      <w:r w:rsidR="00DB6A2B" w:rsidRPr="00AA5773">
        <w:rPr>
          <w:rFonts w:eastAsia="Calibri"/>
        </w:rPr>
        <w:t xml:space="preserve">(orange circles represents poultry farms) for the study </w:t>
      </w:r>
      <w:r w:rsidRPr="00AA5773">
        <w:rPr>
          <w:rFonts w:eastAsia="Calibri"/>
        </w:rPr>
        <w:t>in relation to the rest of Damietta Governorate.</w:t>
      </w:r>
    </w:p>
    <w:p w14:paraId="054A6366" w14:textId="11D3FB1A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0C54CD05" w14:textId="2C49F19D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2BC6E1BD" w14:textId="07CED100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2434AF77" w14:textId="77777777" w:rsidR="002F5412" w:rsidRPr="00AA5773" w:rsidRDefault="002F5412" w:rsidP="002F5412">
      <w:pPr>
        <w:bidi w:val="0"/>
        <w:spacing w:after="200" w:line="360" w:lineRule="auto"/>
        <w:jc w:val="both"/>
        <w:rPr>
          <w:b/>
          <w:bCs/>
        </w:rPr>
      </w:pPr>
    </w:p>
    <w:p w14:paraId="5335D156" w14:textId="77777777" w:rsidR="00CE6E5C" w:rsidRPr="00AA5773" w:rsidRDefault="00CE6E5C" w:rsidP="00CE6E5C">
      <w:pPr>
        <w:bidi w:val="0"/>
        <w:spacing w:after="200" w:line="360" w:lineRule="auto"/>
        <w:jc w:val="both"/>
        <w:rPr>
          <w:b/>
          <w:bCs/>
        </w:rPr>
      </w:pPr>
    </w:p>
    <w:p w14:paraId="474A5F2D" w14:textId="7A22A251" w:rsidR="00CE6E5C" w:rsidRPr="00AA5773" w:rsidRDefault="00C475A7" w:rsidP="00CE6E5C">
      <w:pPr>
        <w:bidi w:val="0"/>
        <w:spacing w:after="200" w:line="360" w:lineRule="auto"/>
        <w:jc w:val="both"/>
        <w:rPr>
          <w:b/>
          <w:bCs/>
        </w:rPr>
      </w:pPr>
      <w:r w:rsidRPr="00AA5773">
        <w:rPr>
          <w:b/>
          <w:bCs/>
        </w:rPr>
        <w:t>References</w:t>
      </w:r>
    </w:p>
    <w:p w14:paraId="1FE510C4" w14:textId="18A6B7AC" w:rsidR="00C475A7" w:rsidRPr="00AA5773" w:rsidRDefault="00EA2FE0" w:rsidP="00C475A7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AA5773">
        <w:rPr>
          <w:rFonts w:asciiTheme="majorBidi" w:hAnsiTheme="majorBidi" w:cstheme="majorBidi" w:hint="cs"/>
          <w:b/>
          <w:bCs/>
          <w:rtl/>
        </w:rPr>
        <w:t>49</w:t>
      </w:r>
      <w:r w:rsidR="00C475A7" w:rsidRPr="00AA5773">
        <w:rPr>
          <w:rFonts w:asciiTheme="majorBidi" w:hAnsiTheme="majorBidi" w:cstheme="majorBidi"/>
          <w:b/>
          <w:bCs/>
        </w:rPr>
        <w:t xml:space="preserve">. Wang G, Clark CG, Taylor TM, </w:t>
      </w:r>
      <w:proofErr w:type="spellStart"/>
      <w:r w:rsidR="00C475A7" w:rsidRPr="00AA5773">
        <w:rPr>
          <w:rFonts w:asciiTheme="majorBidi" w:hAnsiTheme="majorBidi" w:cstheme="majorBidi"/>
          <w:b/>
          <w:bCs/>
        </w:rPr>
        <w:t>Pucknell</w:t>
      </w:r>
      <w:proofErr w:type="spellEnd"/>
      <w:r w:rsidR="00C475A7" w:rsidRPr="00AA5773">
        <w:rPr>
          <w:rFonts w:asciiTheme="majorBidi" w:hAnsiTheme="majorBidi" w:cstheme="majorBidi"/>
          <w:b/>
          <w:bCs/>
        </w:rPr>
        <w:t xml:space="preserve"> C, Barton C, Price L, Woodward DL, Rodgers FG (2002).</w:t>
      </w:r>
      <w:r w:rsidR="00C475A7" w:rsidRPr="00AA5773">
        <w:rPr>
          <w:rFonts w:asciiTheme="majorBidi" w:hAnsiTheme="majorBidi" w:cstheme="majorBidi"/>
        </w:rPr>
        <w:t xml:space="preserve"> Colony Multiplex PCR Assay for Identification and Differentiation of </w:t>
      </w:r>
      <w:r w:rsidR="00C475A7" w:rsidRPr="00AA5773">
        <w:rPr>
          <w:rFonts w:asciiTheme="majorBidi" w:hAnsiTheme="majorBidi" w:cstheme="majorBidi"/>
          <w:i/>
          <w:iCs/>
        </w:rPr>
        <w:t xml:space="preserve">Campylobacter </w:t>
      </w:r>
      <w:proofErr w:type="spellStart"/>
      <w:r w:rsidR="00C475A7" w:rsidRPr="00AA5773">
        <w:rPr>
          <w:rFonts w:asciiTheme="majorBidi" w:hAnsiTheme="majorBidi" w:cstheme="majorBidi"/>
          <w:i/>
          <w:iCs/>
        </w:rPr>
        <w:t>jejuni</w:t>
      </w:r>
      <w:proofErr w:type="spellEnd"/>
      <w:r w:rsidR="00C475A7" w:rsidRPr="00AA5773">
        <w:rPr>
          <w:rFonts w:asciiTheme="majorBidi" w:hAnsiTheme="majorBidi" w:cstheme="majorBidi"/>
        </w:rPr>
        <w:t xml:space="preserve">, </w:t>
      </w:r>
      <w:r w:rsidR="00C475A7" w:rsidRPr="00AA5773">
        <w:rPr>
          <w:rFonts w:asciiTheme="majorBidi" w:hAnsiTheme="majorBidi" w:cstheme="majorBidi"/>
          <w:i/>
          <w:iCs/>
        </w:rPr>
        <w:t>C. coli</w:t>
      </w:r>
      <w:r w:rsidR="00C475A7" w:rsidRPr="00AA5773">
        <w:rPr>
          <w:rFonts w:asciiTheme="majorBidi" w:hAnsiTheme="majorBidi" w:cstheme="majorBidi"/>
        </w:rPr>
        <w:t xml:space="preserve">, </w:t>
      </w:r>
      <w:r w:rsidR="00C475A7" w:rsidRPr="00AA5773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C475A7" w:rsidRPr="00AA5773">
        <w:rPr>
          <w:rFonts w:asciiTheme="majorBidi" w:hAnsiTheme="majorBidi" w:cstheme="majorBidi"/>
          <w:i/>
          <w:iCs/>
        </w:rPr>
        <w:t>lari</w:t>
      </w:r>
      <w:proofErr w:type="spellEnd"/>
      <w:r w:rsidR="00C475A7" w:rsidRPr="00AA5773">
        <w:rPr>
          <w:rFonts w:asciiTheme="majorBidi" w:hAnsiTheme="majorBidi" w:cstheme="majorBidi"/>
        </w:rPr>
        <w:t xml:space="preserve">, </w:t>
      </w:r>
      <w:r w:rsidR="00C475A7" w:rsidRPr="00AA5773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C475A7" w:rsidRPr="00AA5773">
        <w:rPr>
          <w:rFonts w:asciiTheme="majorBidi" w:hAnsiTheme="majorBidi" w:cstheme="majorBidi"/>
          <w:i/>
          <w:iCs/>
        </w:rPr>
        <w:t>upsaliensis</w:t>
      </w:r>
      <w:proofErr w:type="spellEnd"/>
      <w:r w:rsidR="00C475A7" w:rsidRPr="00AA5773">
        <w:rPr>
          <w:rFonts w:asciiTheme="majorBidi" w:hAnsiTheme="majorBidi" w:cstheme="majorBidi"/>
        </w:rPr>
        <w:t xml:space="preserve">, and </w:t>
      </w:r>
      <w:r w:rsidR="00C475A7" w:rsidRPr="00AA5773">
        <w:rPr>
          <w:rFonts w:asciiTheme="majorBidi" w:hAnsiTheme="majorBidi" w:cstheme="majorBidi"/>
          <w:i/>
          <w:iCs/>
        </w:rPr>
        <w:t xml:space="preserve">C. fetus </w:t>
      </w:r>
      <w:r w:rsidR="00C475A7" w:rsidRPr="00AA5773">
        <w:rPr>
          <w:rFonts w:asciiTheme="majorBidi" w:hAnsiTheme="majorBidi" w:cstheme="majorBidi"/>
        </w:rPr>
        <w:t>subsp</w:t>
      </w:r>
      <w:r w:rsidR="00C475A7" w:rsidRPr="00AA5773">
        <w:rPr>
          <w:rFonts w:asciiTheme="majorBidi" w:hAnsiTheme="majorBidi" w:cstheme="majorBidi"/>
          <w:i/>
          <w:iCs/>
        </w:rPr>
        <w:t>. Fetus</w:t>
      </w:r>
      <w:r w:rsidR="00C475A7" w:rsidRPr="00AA5773">
        <w:rPr>
          <w:rFonts w:asciiTheme="majorBidi" w:hAnsiTheme="majorBidi" w:cstheme="majorBidi"/>
        </w:rPr>
        <w:t>. JOURNAL OF CLINICAL MICROBIOLOGY, Vol. 40, No. 12.  p. 4744–4747.</w:t>
      </w:r>
    </w:p>
    <w:p w14:paraId="1293347B" w14:textId="60D99746" w:rsidR="002D0476" w:rsidRPr="00AA5773" w:rsidRDefault="00EA2FE0" w:rsidP="002D0476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AA5773">
        <w:rPr>
          <w:rFonts w:asciiTheme="majorBidi" w:hAnsiTheme="majorBidi" w:cstheme="majorBidi" w:hint="cs"/>
          <w:b/>
          <w:bCs/>
          <w:rtl/>
        </w:rPr>
        <w:t>50</w:t>
      </w:r>
      <w:r w:rsidR="002D0476" w:rsidRPr="00AA5773">
        <w:rPr>
          <w:rFonts w:asciiTheme="majorBidi" w:hAnsiTheme="majorBidi" w:cstheme="majorBidi"/>
          <w:b/>
          <w:bCs/>
        </w:rPr>
        <w:t xml:space="preserve">. </w:t>
      </w:r>
      <w:proofErr w:type="spellStart"/>
      <w:r w:rsidR="002D0476" w:rsidRPr="00AA5773">
        <w:rPr>
          <w:rFonts w:asciiTheme="majorBidi" w:hAnsiTheme="majorBidi" w:cstheme="majorBidi"/>
          <w:b/>
          <w:bCs/>
        </w:rPr>
        <w:t>Eunju</w:t>
      </w:r>
      <w:proofErr w:type="spellEnd"/>
      <w:r w:rsidR="002D0476" w:rsidRPr="00AA5773">
        <w:rPr>
          <w:rFonts w:asciiTheme="majorBidi" w:hAnsiTheme="majorBidi" w:cstheme="majorBidi"/>
          <w:b/>
          <w:bCs/>
        </w:rPr>
        <w:t xml:space="preserve"> S, Lee Y (2009). </w:t>
      </w:r>
      <w:r w:rsidR="002D0476" w:rsidRPr="00AA5773">
        <w:rPr>
          <w:rFonts w:asciiTheme="majorBidi" w:hAnsiTheme="majorBidi" w:cstheme="majorBidi"/>
        </w:rPr>
        <w:t xml:space="preserve">Comparison of Three Different Methods for </w:t>
      </w:r>
      <w:r w:rsidR="002D0476" w:rsidRPr="00AA5773">
        <w:rPr>
          <w:rFonts w:asciiTheme="majorBidi" w:hAnsiTheme="majorBidi" w:cstheme="majorBidi"/>
          <w:i/>
          <w:iCs/>
        </w:rPr>
        <w:t>Campylobacter</w:t>
      </w:r>
      <w:r w:rsidR="002D0476" w:rsidRPr="00AA5773">
        <w:rPr>
          <w:rFonts w:asciiTheme="majorBidi" w:hAnsiTheme="majorBidi" w:cstheme="majorBidi"/>
        </w:rPr>
        <w:t xml:space="preserve"> Isolation from Porcine Intestines. J. </w:t>
      </w:r>
      <w:proofErr w:type="spellStart"/>
      <w:r w:rsidR="002D0476" w:rsidRPr="00AA5773">
        <w:rPr>
          <w:rFonts w:asciiTheme="majorBidi" w:hAnsiTheme="majorBidi" w:cstheme="majorBidi"/>
        </w:rPr>
        <w:t>Microbiol</w:t>
      </w:r>
      <w:proofErr w:type="spellEnd"/>
      <w:r w:rsidR="002D0476" w:rsidRPr="00AA5773">
        <w:rPr>
          <w:rFonts w:asciiTheme="majorBidi" w:hAnsiTheme="majorBidi" w:cstheme="majorBidi"/>
        </w:rPr>
        <w:t xml:space="preserve">. </w:t>
      </w:r>
      <w:proofErr w:type="spellStart"/>
      <w:r w:rsidR="002D0476" w:rsidRPr="00AA5773">
        <w:rPr>
          <w:rFonts w:asciiTheme="majorBidi" w:hAnsiTheme="majorBidi" w:cstheme="majorBidi"/>
        </w:rPr>
        <w:t>Biotechnol</w:t>
      </w:r>
      <w:proofErr w:type="spellEnd"/>
      <w:r w:rsidR="002D0476" w:rsidRPr="00AA5773">
        <w:rPr>
          <w:rFonts w:asciiTheme="majorBidi" w:hAnsiTheme="majorBidi" w:cstheme="majorBidi"/>
        </w:rPr>
        <w:t>., 19(7), 647–650.</w:t>
      </w:r>
    </w:p>
    <w:p w14:paraId="1D31F04A" w14:textId="2E3B0A37" w:rsidR="002D0476" w:rsidRPr="00AA5773" w:rsidRDefault="002D0476" w:rsidP="002D0476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AA5773">
        <w:rPr>
          <w:rFonts w:asciiTheme="majorBidi" w:hAnsiTheme="majorBidi" w:cstheme="majorBidi"/>
          <w:b/>
          <w:bCs/>
        </w:rPr>
        <w:t>51</w:t>
      </w:r>
      <w:r w:rsidRPr="00AA5773">
        <w:rPr>
          <w:rFonts w:asciiTheme="majorBidi" w:hAnsiTheme="majorBidi" w:cstheme="majorBidi"/>
        </w:rPr>
        <w:t>.</w:t>
      </w:r>
      <w:r w:rsidRPr="00AA5773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A5773">
        <w:rPr>
          <w:rFonts w:asciiTheme="majorBidi" w:hAnsiTheme="majorBidi" w:cstheme="majorBidi"/>
          <w:b/>
          <w:bCs/>
        </w:rPr>
        <w:t>Datta</w:t>
      </w:r>
      <w:proofErr w:type="spellEnd"/>
      <w:r w:rsidRPr="00AA5773">
        <w:rPr>
          <w:rFonts w:asciiTheme="majorBidi" w:hAnsiTheme="majorBidi" w:cstheme="majorBidi"/>
          <w:b/>
          <w:bCs/>
        </w:rPr>
        <w:t xml:space="preserve"> S, </w:t>
      </w:r>
      <w:proofErr w:type="spellStart"/>
      <w:r w:rsidRPr="00AA5773">
        <w:rPr>
          <w:rFonts w:asciiTheme="majorBidi" w:hAnsiTheme="majorBidi" w:cstheme="majorBidi"/>
          <w:b/>
          <w:bCs/>
        </w:rPr>
        <w:t>Niwa</w:t>
      </w:r>
      <w:proofErr w:type="spellEnd"/>
      <w:r w:rsidRPr="00AA5773">
        <w:rPr>
          <w:rFonts w:asciiTheme="majorBidi" w:hAnsiTheme="majorBidi" w:cstheme="majorBidi"/>
          <w:b/>
          <w:bCs/>
        </w:rPr>
        <w:t xml:space="preserve"> H, Itoh K. (2003). </w:t>
      </w:r>
      <w:r w:rsidRPr="00AA5773">
        <w:rPr>
          <w:rFonts w:asciiTheme="majorBidi" w:hAnsiTheme="majorBidi" w:cstheme="majorBidi"/>
        </w:rPr>
        <w:t xml:space="preserve">Prevalence of 11 pathogenic genes of </w:t>
      </w:r>
      <w:r w:rsidRPr="00AA5773">
        <w:rPr>
          <w:rFonts w:asciiTheme="majorBidi" w:hAnsiTheme="majorBidi" w:cstheme="majorBidi"/>
          <w:i/>
          <w:iCs/>
        </w:rPr>
        <w:t xml:space="preserve">Campylobacter </w:t>
      </w:r>
      <w:proofErr w:type="spellStart"/>
      <w:r w:rsidRPr="00AA5773">
        <w:rPr>
          <w:rFonts w:asciiTheme="majorBidi" w:hAnsiTheme="majorBidi" w:cstheme="majorBidi"/>
          <w:i/>
          <w:iCs/>
        </w:rPr>
        <w:t>jejuni</w:t>
      </w:r>
      <w:proofErr w:type="spellEnd"/>
      <w:r w:rsidRPr="00AA5773">
        <w:rPr>
          <w:rFonts w:asciiTheme="majorBidi" w:hAnsiTheme="majorBidi" w:cstheme="majorBidi"/>
        </w:rPr>
        <w:t xml:space="preserve"> by PCR in strains isolated </w:t>
      </w:r>
      <w:proofErr w:type="spellStart"/>
      <w:r w:rsidRPr="00AA5773">
        <w:rPr>
          <w:rFonts w:asciiTheme="majorBidi" w:hAnsiTheme="majorBidi" w:cstheme="majorBidi"/>
        </w:rPr>
        <w:t>fromhumans</w:t>
      </w:r>
      <w:proofErr w:type="spellEnd"/>
      <w:r w:rsidRPr="00AA5773">
        <w:rPr>
          <w:rFonts w:asciiTheme="majorBidi" w:hAnsiTheme="majorBidi" w:cstheme="majorBidi"/>
        </w:rPr>
        <w:t xml:space="preserve">, poultry meat and broiler and bovine </w:t>
      </w:r>
      <w:proofErr w:type="spellStart"/>
      <w:r w:rsidRPr="00AA5773">
        <w:rPr>
          <w:rFonts w:asciiTheme="majorBidi" w:hAnsiTheme="majorBidi" w:cstheme="majorBidi"/>
        </w:rPr>
        <w:t>faeces.Journal</w:t>
      </w:r>
      <w:proofErr w:type="spellEnd"/>
      <w:r w:rsidRPr="00AA5773">
        <w:rPr>
          <w:rFonts w:asciiTheme="majorBidi" w:hAnsiTheme="majorBidi" w:cstheme="majorBidi"/>
        </w:rPr>
        <w:t xml:space="preserve"> of Medical Microbiology (2003), 52, 345–348 DOI 10.1099.</w:t>
      </w:r>
    </w:p>
    <w:p w14:paraId="78DFC642" w14:textId="77777777" w:rsidR="003A2B97" w:rsidRPr="00AA5773" w:rsidRDefault="003A2B97" w:rsidP="003A2B97">
      <w:pPr>
        <w:bidi w:val="0"/>
        <w:spacing w:line="480" w:lineRule="auto"/>
        <w:jc w:val="both"/>
        <w:rPr>
          <w:rFonts w:asciiTheme="majorBidi" w:hAnsiTheme="majorBidi" w:cstheme="majorBidi"/>
          <w:i/>
          <w:iCs/>
        </w:rPr>
      </w:pPr>
      <w:r w:rsidRPr="00AA5773">
        <w:rPr>
          <w:rFonts w:asciiTheme="majorBidi" w:hAnsiTheme="majorBidi" w:cstheme="majorBidi"/>
          <w:b/>
          <w:bCs/>
        </w:rPr>
        <w:t>52</w:t>
      </w:r>
      <w:r w:rsidRPr="00AA5773">
        <w:rPr>
          <w:rFonts w:asciiTheme="majorBidi" w:hAnsiTheme="majorBidi" w:cstheme="majorBidi"/>
        </w:rPr>
        <w:t>.</w:t>
      </w:r>
      <w:r w:rsidRPr="00AA5773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AA5773">
        <w:rPr>
          <w:rFonts w:asciiTheme="majorBidi" w:hAnsiTheme="majorBidi" w:cstheme="majorBidi"/>
          <w:b/>
          <w:bCs/>
        </w:rPr>
        <w:t xml:space="preserve">Wieczorek, K.; </w:t>
      </w:r>
      <w:proofErr w:type="spellStart"/>
      <w:r w:rsidRPr="00AA5773">
        <w:rPr>
          <w:rFonts w:asciiTheme="majorBidi" w:hAnsiTheme="majorBidi" w:cstheme="majorBidi"/>
          <w:b/>
          <w:bCs/>
        </w:rPr>
        <w:t>Szewczyk</w:t>
      </w:r>
      <w:proofErr w:type="spellEnd"/>
      <w:r w:rsidRPr="00AA5773">
        <w:rPr>
          <w:rFonts w:asciiTheme="majorBidi" w:hAnsiTheme="majorBidi" w:cstheme="majorBidi"/>
          <w:b/>
          <w:bCs/>
        </w:rPr>
        <w:t xml:space="preserve">, R. and </w:t>
      </w:r>
      <w:proofErr w:type="spellStart"/>
      <w:r w:rsidRPr="00AA5773">
        <w:rPr>
          <w:rFonts w:asciiTheme="majorBidi" w:hAnsiTheme="majorBidi" w:cstheme="majorBidi"/>
          <w:b/>
          <w:bCs/>
        </w:rPr>
        <w:t>Osek</w:t>
      </w:r>
      <w:proofErr w:type="spellEnd"/>
      <w:r w:rsidRPr="00AA5773">
        <w:rPr>
          <w:rFonts w:asciiTheme="majorBidi" w:hAnsiTheme="majorBidi" w:cstheme="majorBidi"/>
          <w:b/>
          <w:bCs/>
        </w:rPr>
        <w:t>, J. (2012):</w:t>
      </w:r>
      <w:r w:rsidRPr="00AA5773">
        <w:rPr>
          <w:rFonts w:asciiTheme="majorBidi" w:hAnsiTheme="majorBidi" w:cstheme="majorBidi"/>
        </w:rPr>
        <w:t xml:space="preserve"> Prevalence, antimicrobial resistance, and molecular characterization of </w:t>
      </w:r>
      <w:r w:rsidRPr="00AA5773">
        <w:rPr>
          <w:rFonts w:asciiTheme="majorBidi" w:hAnsiTheme="majorBidi" w:cstheme="majorBidi"/>
          <w:i/>
          <w:iCs/>
        </w:rPr>
        <w:t xml:space="preserve">Campylobacter </w:t>
      </w:r>
      <w:proofErr w:type="spellStart"/>
      <w:r w:rsidRPr="00AA5773">
        <w:rPr>
          <w:rFonts w:asciiTheme="majorBidi" w:hAnsiTheme="majorBidi" w:cstheme="majorBidi"/>
          <w:i/>
          <w:iCs/>
        </w:rPr>
        <w:t>jejuni</w:t>
      </w:r>
      <w:proofErr w:type="spellEnd"/>
      <w:r w:rsidRPr="00AA5773">
        <w:rPr>
          <w:rFonts w:asciiTheme="majorBidi" w:hAnsiTheme="majorBidi" w:cstheme="majorBidi"/>
          <w:i/>
          <w:iCs/>
        </w:rPr>
        <w:t xml:space="preserve"> </w:t>
      </w:r>
      <w:r w:rsidRPr="00AA5773">
        <w:rPr>
          <w:rFonts w:asciiTheme="majorBidi" w:hAnsiTheme="majorBidi" w:cstheme="majorBidi"/>
        </w:rPr>
        <w:t xml:space="preserve">and </w:t>
      </w:r>
      <w:r w:rsidRPr="00AA5773">
        <w:rPr>
          <w:rFonts w:asciiTheme="majorBidi" w:hAnsiTheme="majorBidi" w:cstheme="majorBidi"/>
          <w:i/>
          <w:iCs/>
        </w:rPr>
        <w:t>C. coli</w:t>
      </w:r>
      <w:r w:rsidRPr="00AA5773">
        <w:rPr>
          <w:rFonts w:asciiTheme="majorBidi" w:hAnsiTheme="majorBidi" w:cstheme="majorBidi"/>
        </w:rPr>
        <w:t xml:space="preserve"> isolated from retail raw meat in Poland. </w:t>
      </w:r>
      <w:proofErr w:type="spellStart"/>
      <w:r w:rsidRPr="00AA5773">
        <w:rPr>
          <w:rFonts w:asciiTheme="majorBidi" w:hAnsiTheme="majorBidi" w:cstheme="majorBidi"/>
          <w:i/>
          <w:iCs/>
        </w:rPr>
        <w:t>Veterinarni</w:t>
      </w:r>
      <w:proofErr w:type="spellEnd"/>
      <w:r w:rsidRPr="00AA577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A5773">
        <w:rPr>
          <w:rFonts w:asciiTheme="majorBidi" w:hAnsiTheme="majorBidi" w:cstheme="majorBidi"/>
          <w:i/>
          <w:iCs/>
        </w:rPr>
        <w:t>Medicina</w:t>
      </w:r>
      <w:proofErr w:type="spellEnd"/>
      <w:r w:rsidRPr="00AA5773">
        <w:rPr>
          <w:rFonts w:asciiTheme="majorBidi" w:hAnsiTheme="majorBidi" w:cstheme="majorBidi"/>
          <w:i/>
          <w:iCs/>
        </w:rPr>
        <w:t>, 57, 2012 (6): 293–299.</w:t>
      </w:r>
    </w:p>
    <w:p w14:paraId="3BC5CD3C" w14:textId="77777777" w:rsidR="003A2B97" w:rsidRPr="00AA5773" w:rsidRDefault="003A2B97" w:rsidP="003A2B97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AA5773">
        <w:rPr>
          <w:b/>
          <w:bCs/>
        </w:rPr>
        <w:t>53.</w:t>
      </w:r>
      <w:r w:rsidRPr="00AA5773">
        <w:t xml:space="preserve"> </w:t>
      </w:r>
      <w:hyperlink r:id="rId17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Zheng J</w:t>
        </w:r>
      </w:hyperlink>
      <w:r w:rsidRPr="00AA5773">
        <w:rPr>
          <w:rFonts w:asciiTheme="majorBidi" w:hAnsiTheme="majorBidi" w:cstheme="majorBidi"/>
          <w:b/>
          <w:bCs/>
        </w:rPr>
        <w:t>, </w:t>
      </w:r>
      <w:hyperlink r:id="rId18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Meng J</w:t>
        </w:r>
      </w:hyperlink>
      <w:r w:rsidRPr="00AA5773">
        <w:rPr>
          <w:rFonts w:asciiTheme="majorBidi" w:hAnsiTheme="majorBidi" w:cstheme="majorBidi"/>
          <w:b/>
          <w:bCs/>
        </w:rPr>
        <w:t>, </w:t>
      </w:r>
      <w:hyperlink r:id="rId19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Zhao S</w:t>
        </w:r>
      </w:hyperlink>
      <w:r w:rsidRPr="00AA5773">
        <w:rPr>
          <w:rFonts w:asciiTheme="majorBidi" w:hAnsiTheme="majorBidi" w:cstheme="majorBidi"/>
          <w:b/>
          <w:bCs/>
        </w:rPr>
        <w:t>, </w:t>
      </w:r>
      <w:hyperlink r:id="rId20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Singh R</w:t>
        </w:r>
      </w:hyperlink>
      <w:r w:rsidRPr="00AA5773">
        <w:rPr>
          <w:rFonts w:asciiTheme="majorBidi" w:hAnsiTheme="majorBidi" w:cstheme="majorBidi"/>
          <w:b/>
          <w:bCs/>
        </w:rPr>
        <w:t>,  </w:t>
      </w:r>
      <w:hyperlink r:id="rId21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Song W</w:t>
        </w:r>
      </w:hyperlink>
      <w:r w:rsidRPr="00AA5773">
        <w:rPr>
          <w:rFonts w:asciiTheme="majorBidi" w:hAnsiTheme="majorBidi" w:cstheme="majorBidi"/>
          <w:b/>
          <w:bCs/>
        </w:rPr>
        <w:t>. (2006):</w:t>
      </w:r>
      <w:r w:rsidRPr="00AA5773">
        <w:rPr>
          <w:rFonts w:asciiTheme="majorBidi" w:hAnsiTheme="majorBidi" w:cstheme="majorBidi"/>
        </w:rPr>
        <w:t xml:space="preserve"> Adherence to and invasion of human intestinal epithelial cells by </w:t>
      </w:r>
      <w:r w:rsidRPr="00AA5773">
        <w:rPr>
          <w:rFonts w:asciiTheme="majorBidi" w:hAnsiTheme="majorBidi" w:cstheme="majorBidi"/>
          <w:i/>
          <w:iCs/>
        </w:rPr>
        <w:t xml:space="preserve">Campylobacter </w:t>
      </w:r>
      <w:proofErr w:type="spellStart"/>
      <w:r w:rsidRPr="00AA5773">
        <w:rPr>
          <w:rFonts w:asciiTheme="majorBidi" w:hAnsiTheme="majorBidi" w:cstheme="majorBidi"/>
          <w:i/>
          <w:iCs/>
        </w:rPr>
        <w:t>jejuni</w:t>
      </w:r>
      <w:proofErr w:type="spellEnd"/>
      <w:r w:rsidRPr="00AA5773">
        <w:rPr>
          <w:rFonts w:asciiTheme="majorBidi" w:hAnsiTheme="majorBidi" w:cstheme="majorBidi"/>
          <w:i/>
          <w:iCs/>
        </w:rPr>
        <w:t xml:space="preserve"> </w:t>
      </w:r>
      <w:r w:rsidRPr="00AA5773">
        <w:rPr>
          <w:rFonts w:asciiTheme="majorBidi" w:hAnsiTheme="majorBidi" w:cstheme="majorBidi"/>
        </w:rPr>
        <w:t>and</w:t>
      </w:r>
      <w:r w:rsidRPr="00AA5773">
        <w:rPr>
          <w:rFonts w:asciiTheme="majorBidi" w:hAnsiTheme="majorBidi" w:cstheme="majorBidi"/>
          <w:i/>
          <w:iCs/>
        </w:rPr>
        <w:t xml:space="preserve"> Campylobacter coli</w:t>
      </w:r>
      <w:r w:rsidRPr="00AA5773">
        <w:rPr>
          <w:rFonts w:asciiTheme="majorBidi" w:hAnsiTheme="majorBidi" w:cstheme="majorBidi"/>
        </w:rPr>
        <w:t xml:space="preserve"> isolates from retail meat products. </w:t>
      </w:r>
      <w:hyperlink r:id="rId22" w:tooltip="Journal of food protection." w:history="1">
        <w:r w:rsidRPr="00AA5773">
          <w:rPr>
            <w:rStyle w:val="Hyperlink"/>
            <w:rFonts w:asciiTheme="majorBidi" w:hAnsiTheme="majorBidi" w:cstheme="majorBidi"/>
            <w:color w:val="auto"/>
            <w:u w:val="none"/>
          </w:rPr>
          <w:t>J Food Prot.</w:t>
        </w:r>
      </w:hyperlink>
      <w:r w:rsidRPr="00AA5773">
        <w:rPr>
          <w:rFonts w:asciiTheme="majorBidi" w:hAnsiTheme="majorBidi" w:cstheme="majorBidi"/>
        </w:rPr>
        <w:t>;69(4):768-74.</w:t>
      </w:r>
    </w:p>
    <w:p w14:paraId="5D4BB0D1" w14:textId="77777777" w:rsidR="00455E96" w:rsidRPr="00AA5773" w:rsidRDefault="00455E96" w:rsidP="00455E96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AA5773">
        <w:rPr>
          <w:b/>
          <w:bCs/>
        </w:rPr>
        <w:t>54.</w:t>
      </w:r>
      <w:r w:rsidRPr="00AA5773">
        <w:t xml:space="preserve"> </w:t>
      </w:r>
      <w:hyperlink r:id="rId23" w:history="1">
        <w:proofErr w:type="spellStart"/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Gibreel</w:t>
        </w:r>
        <w:proofErr w:type="spellEnd"/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 xml:space="preserve"> A</w:t>
        </w:r>
      </w:hyperlink>
      <w:r w:rsidRPr="00AA5773">
        <w:rPr>
          <w:rFonts w:asciiTheme="majorBidi" w:hAnsiTheme="majorBidi" w:cstheme="majorBidi"/>
          <w:b/>
          <w:bCs/>
        </w:rPr>
        <w:t>, </w:t>
      </w:r>
      <w:proofErr w:type="spellStart"/>
      <w:r w:rsidRPr="00AA5773">
        <w:fldChar w:fldCharType="begin"/>
      </w:r>
      <w:r w:rsidRPr="00AA5773">
        <w:instrText>HYPERLINK "https://www.ncbi.nlm.nih.gov/pubmed/?term=Tracz%20DM%5BAuthor%5D&amp;cauthor=true&amp;cauthor_uid=15328109"</w:instrText>
      </w:r>
      <w:r w:rsidRPr="00AA5773">
        <w:fldChar w:fldCharType="separate"/>
      </w:r>
      <w:r w:rsidRPr="00AA5773">
        <w:rPr>
          <w:rStyle w:val="Hyperlink"/>
          <w:rFonts w:asciiTheme="majorBidi" w:hAnsiTheme="majorBidi" w:cstheme="majorBidi"/>
          <w:b/>
          <w:bCs/>
          <w:color w:val="auto"/>
          <w:u w:val="none"/>
        </w:rPr>
        <w:t>Tracz</w:t>
      </w:r>
      <w:proofErr w:type="spellEnd"/>
      <w:r w:rsidRPr="00AA5773">
        <w:rPr>
          <w:rStyle w:val="Hyperlink"/>
          <w:rFonts w:asciiTheme="majorBidi" w:hAnsiTheme="majorBidi" w:cstheme="majorBidi"/>
          <w:b/>
          <w:bCs/>
          <w:color w:val="auto"/>
          <w:u w:val="none"/>
        </w:rPr>
        <w:t xml:space="preserve"> DM</w:t>
      </w:r>
      <w:r w:rsidRPr="00AA5773">
        <w:rPr>
          <w:rStyle w:val="Hyperlink"/>
          <w:rFonts w:asciiTheme="majorBidi" w:hAnsiTheme="majorBidi" w:cstheme="majorBidi"/>
          <w:b/>
          <w:bCs/>
          <w:color w:val="auto"/>
          <w:u w:val="none"/>
        </w:rPr>
        <w:fldChar w:fldCharType="end"/>
      </w:r>
      <w:r w:rsidRPr="00AA5773">
        <w:rPr>
          <w:rFonts w:asciiTheme="majorBidi" w:hAnsiTheme="majorBidi" w:cstheme="majorBidi"/>
          <w:b/>
          <w:bCs/>
        </w:rPr>
        <w:t>, </w:t>
      </w:r>
      <w:hyperlink r:id="rId24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Nonaka L</w:t>
        </w:r>
      </w:hyperlink>
      <w:r w:rsidRPr="00AA5773">
        <w:rPr>
          <w:rFonts w:asciiTheme="majorBidi" w:hAnsiTheme="majorBidi" w:cstheme="majorBidi"/>
          <w:b/>
          <w:bCs/>
        </w:rPr>
        <w:t>, </w:t>
      </w:r>
      <w:hyperlink r:id="rId25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Ngo TM</w:t>
        </w:r>
      </w:hyperlink>
      <w:r w:rsidRPr="00AA5773">
        <w:rPr>
          <w:rStyle w:val="Hyperlink"/>
          <w:rFonts w:asciiTheme="majorBidi" w:hAnsiTheme="majorBidi" w:cstheme="majorBidi"/>
          <w:b/>
          <w:bCs/>
          <w:color w:val="auto"/>
          <w:u w:val="none"/>
        </w:rPr>
        <w:t>,</w:t>
      </w:r>
      <w:r w:rsidRPr="00AA5773">
        <w:rPr>
          <w:rFonts w:asciiTheme="majorBidi" w:hAnsiTheme="majorBidi" w:cstheme="majorBidi"/>
          <w:b/>
          <w:bCs/>
        </w:rPr>
        <w:t> </w:t>
      </w:r>
      <w:hyperlink r:id="rId26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Connell SR</w:t>
        </w:r>
      </w:hyperlink>
      <w:r w:rsidRPr="00AA5773">
        <w:rPr>
          <w:rStyle w:val="Hyperlink"/>
          <w:rFonts w:asciiTheme="majorBidi" w:hAnsiTheme="majorBidi" w:cstheme="majorBidi"/>
          <w:b/>
          <w:bCs/>
          <w:color w:val="auto"/>
          <w:u w:val="none"/>
        </w:rPr>
        <w:t xml:space="preserve">, </w:t>
      </w:r>
      <w:hyperlink r:id="rId27" w:history="1">
        <w:r w:rsidRPr="00AA5773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Taylor DE</w:t>
        </w:r>
      </w:hyperlink>
      <w:r w:rsidRPr="00AA5773">
        <w:rPr>
          <w:rFonts w:asciiTheme="majorBidi" w:hAnsiTheme="majorBidi" w:cstheme="majorBidi"/>
          <w:b/>
          <w:bCs/>
        </w:rPr>
        <w:t xml:space="preserve"> (2004). </w:t>
      </w:r>
      <w:r w:rsidRPr="00AA5773">
        <w:rPr>
          <w:rFonts w:asciiTheme="majorBidi" w:hAnsiTheme="majorBidi" w:cstheme="majorBidi"/>
        </w:rPr>
        <w:t xml:space="preserve">Incidence of antibiotic resistance in </w:t>
      </w:r>
      <w:r w:rsidRPr="00AA5773">
        <w:rPr>
          <w:rFonts w:asciiTheme="majorBidi" w:hAnsiTheme="majorBidi" w:cstheme="majorBidi"/>
          <w:i/>
          <w:iCs/>
        </w:rPr>
        <w:t xml:space="preserve">Campylobacter </w:t>
      </w:r>
      <w:proofErr w:type="spellStart"/>
      <w:r w:rsidRPr="00AA5773">
        <w:rPr>
          <w:rFonts w:asciiTheme="majorBidi" w:hAnsiTheme="majorBidi" w:cstheme="majorBidi"/>
          <w:i/>
          <w:iCs/>
        </w:rPr>
        <w:t>jejuni</w:t>
      </w:r>
      <w:proofErr w:type="spellEnd"/>
      <w:r w:rsidRPr="00AA5773">
        <w:rPr>
          <w:rFonts w:asciiTheme="majorBidi" w:hAnsiTheme="majorBidi" w:cstheme="majorBidi"/>
        </w:rPr>
        <w:t xml:space="preserve"> isolated in Alberta, Canada, from 1999 to 2002, with special reference to </w:t>
      </w:r>
      <w:proofErr w:type="spellStart"/>
      <w:r w:rsidRPr="00AA5773">
        <w:rPr>
          <w:rFonts w:asciiTheme="majorBidi" w:hAnsiTheme="majorBidi" w:cstheme="majorBidi"/>
        </w:rPr>
        <w:t>tet</w:t>
      </w:r>
      <w:proofErr w:type="spellEnd"/>
      <w:r w:rsidRPr="00AA5773">
        <w:rPr>
          <w:rFonts w:asciiTheme="majorBidi" w:hAnsiTheme="majorBidi" w:cstheme="majorBidi"/>
        </w:rPr>
        <w:t xml:space="preserve"> (O)-mediated tetracycline resistance. </w:t>
      </w:r>
      <w:proofErr w:type="spellStart"/>
      <w:r w:rsidRPr="00AA5773">
        <w:rPr>
          <w:rFonts w:asciiTheme="majorBidi" w:hAnsiTheme="majorBidi" w:cstheme="majorBidi"/>
        </w:rPr>
        <w:t>Antimicrob</w:t>
      </w:r>
      <w:proofErr w:type="spellEnd"/>
      <w:r w:rsidRPr="00AA5773">
        <w:rPr>
          <w:rFonts w:asciiTheme="majorBidi" w:hAnsiTheme="majorBidi" w:cstheme="majorBidi"/>
        </w:rPr>
        <w:t xml:space="preserve"> Agents </w:t>
      </w:r>
      <w:proofErr w:type="spellStart"/>
      <w:r w:rsidRPr="00AA5773">
        <w:rPr>
          <w:rFonts w:asciiTheme="majorBidi" w:hAnsiTheme="majorBidi" w:cstheme="majorBidi"/>
        </w:rPr>
        <w:t>Chemother</w:t>
      </w:r>
      <w:proofErr w:type="spellEnd"/>
      <w:r w:rsidRPr="00AA5773">
        <w:rPr>
          <w:rFonts w:asciiTheme="majorBidi" w:hAnsiTheme="majorBidi" w:cstheme="majorBidi"/>
        </w:rPr>
        <w:t>., Sep;48(9):3442-3450.</w:t>
      </w:r>
    </w:p>
    <w:p w14:paraId="3BCB3BD6" w14:textId="77777777" w:rsidR="00455E96" w:rsidRPr="00221334" w:rsidRDefault="00455E96" w:rsidP="00455E96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AA5773">
        <w:rPr>
          <w:rFonts w:asciiTheme="majorBidi" w:hAnsiTheme="majorBidi" w:cstheme="majorBidi"/>
          <w:b/>
          <w:bCs/>
        </w:rPr>
        <w:lastRenderedPageBreak/>
        <w:t xml:space="preserve">55. Sierra-Arguello YM, Morgan RB, </w:t>
      </w:r>
      <w:proofErr w:type="spellStart"/>
      <w:r w:rsidRPr="00AA5773">
        <w:rPr>
          <w:rFonts w:asciiTheme="majorBidi" w:hAnsiTheme="majorBidi" w:cstheme="majorBidi"/>
          <w:b/>
          <w:bCs/>
        </w:rPr>
        <w:t>Perdoncini</w:t>
      </w:r>
      <w:proofErr w:type="spellEnd"/>
      <w:r w:rsidRPr="00AA5773">
        <w:rPr>
          <w:rFonts w:asciiTheme="majorBidi" w:hAnsiTheme="majorBidi" w:cstheme="majorBidi"/>
          <w:b/>
          <w:bCs/>
        </w:rPr>
        <w:t xml:space="preserve"> G, Lima LM, Gomes MJP, do Nascimento VP (2015).</w:t>
      </w:r>
      <w:r w:rsidRPr="00AA5773">
        <w:rPr>
          <w:rFonts w:asciiTheme="majorBidi" w:hAnsiTheme="majorBidi" w:cstheme="majorBidi"/>
        </w:rPr>
        <w:t xml:space="preserve"> Resistance to β-lactam and tetracycline in </w:t>
      </w:r>
      <w:r w:rsidRPr="00AA5773">
        <w:rPr>
          <w:rFonts w:asciiTheme="majorBidi" w:hAnsiTheme="majorBidi" w:cstheme="majorBidi"/>
          <w:i/>
          <w:iCs/>
        </w:rPr>
        <w:t xml:space="preserve">Campylobacter </w:t>
      </w:r>
      <w:r w:rsidRPr="00AA5773">
        <w:rPr>
          <w:rFonts w:asciiTheme="majorBidi" w:hAnsiTheme="majorBidi" w:cstheme="majorBidi"/>
        </w:rPr>
        <w:t xml:space="preserve">spp. isolated from broiler slaughterhouses in southern Brazil. </w:t>
      </w:r>
      <w:proofErr w:type="spellStart"/>
      <w:r w:rsidRPr="00AA5773">
        <w:rPr>
          <w:rFonts w:asciiTheme="majorBidi" w:hAnsiTheme="majorBidi" w:cstheme="majorBidi"/>
        </w:rPr>
        <w:t>Pesq</w:t>
      </w:r>
      <w:proofErr w:type="spellEnd"/>
      <w:r w:rsidRPr="00AA5773">
        <w:rPr>
          <w:rFonts w:asciiTheme="majorBidi" w:hAnsiTheme="majorBidi" w:cstheme="majorBidi"/>
        </w:rPr>
        <w:t>. Vet. Bras. 35(7):637-642.</w:t>
      </w:r>
      <w:bookmarkStart w:id="3" w:name="_GoBack"/>
      <w:bookmarkEnd w:id="3"/>
    </w:p>
    <w:p w14:paraId="2A03A7B0" w14:textId="77777777" w:rsidR="003A2B97" w:rsidRPr="009333AE" w:rsidRDefault="003A2B97" w:rsidP="003A2B97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14:paraId="70B401B5" w14:textId="77777777" w:rsidR="002D0476" w:rsidRPr="009333AE" w:rsidRDefault="002D0476" w:rsidP="002D0476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14:paraId="42011ECC" w14:textId="77777777" w:rsidR="002D0476" w:rsidRDefault="002D0476" w:rsidP="002D0476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14:paraId="41961F06" w14:textId="270BDAC9" w:rsidR="00033770" w:rsidRDefault="00033770" w:rsidP="00033770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14:paraId="0CD51309" w14:textId="77777777" w:rsidR="00033770" w:rsidRDefault="00033770" w:rsidP="00033770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14:paraId="1DBA075F" w14:textId="77777777" w:rsidR="00C475A7" w:rsidRDefault="00C475A7" w:rsidP="00C475A7">
      <w:pPr>
        <w:bidi w:val="0"/>
        <w:spacing w:after="200" w:line="360" w:lineRule="auto"/>
        <w:jc w:val="both"/>
        <w:rPr>
          <w:b/>
          <w:bCs/>
        </w:rPr>
      </w:pPr>
    </w:p>
    <w:sectPr w:rsidR="00C475A7">
      <w:footerReference w:type="default" r:id="rId2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9A8FF" w14:textId="77777777" w:rsidR="00815E9D" w:rsidRDefault="00815E9D" w:rsidP="00A356A0">
      <w:r>
        <w:separator/>
      </w:r>
    </w:p>
  </w:endnote>
  <w:endnote w:type="continuationSeparator" w:id="0">
    <w:p w14:paraId="7BB28110" w14:textId="77777777" w:rsidR="00815E9D" w:rsidRDefault="00815E9D" w:rsidP="00A35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2109648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8E1D03" w14:textId="7836C0D6" w:rsidR="00F57383" w:rsidRDefault="00F573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577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AFBC2E6" w14:textId="77777777" w:rsidR="00F57383" w:rsidRDefault="00F573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12A00" w14:textId="77777777" w:rsidR="00815E9D" w:rsidRDefault="00815E9D" w:rsidP="00A356A0">
      <w:r>
        <w:separator/>
      </w:r>
    </w:p>
  </w:footnote>
  <w:footnote w:type="continuationSeparator" w:id="0">
    <w:p w14:paraId="0FA2D3AA" w14:textId="77777777" w:rsidR="00815E9D" w:rsidRDefault="00815E9D" w:rsidP="00A35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24DA6"/>
    <w:multiLevelType w:val="hybridMultilevel"/>
    <w:tmpl w:val="9740DC6E"/>
    <w:lvl w:ilvl="0" w:tplc="C254A050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7182624E"/>
    <w:multiLevelType w:val="multilevel"/>
    <w:tmpl w:val="339EC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14C"/>
    <w:rsid w:val="00005220"/>
    <w:rsid w:val="000220C7"/>
    <w:rsid w:val="00023542"/>
    <w:rsid w:val="00023799"/>
    <w:rsid w:val="00033770"/>
    <w:rsid w:val="00035278"/>
    <w:rsid w:val="00036C99"/>
    <w:rsid w:val="00050EF0"/>
    <w:rsid w:val="00051F63"/>
    <w:rsid w:val="000523F9"/>
    <w:rsid w:val="00052BC8"/>
    <w:rsid w:val="0005577D"/>
    <w:rsid w:val="000568DF"/>
    <w:rsid w:val="00060E31"/>
    <w:rsid w:val="00062434"/>
    <w:rsid w:val="00063810"/>
    <w:rsid w:val="00077875"/>
    <w:rsid w:val="00080BBB"/>
    <w:rsid w:val="00082F5C"/>
    <w:rsid w:val="000866EF"/>
    <w:rsid w:val="000914F7"/>
    <w:rsid w:val="00094D31"/>
    <w:rsid w:val="00096945"/>
    <w:rsid w:val="000A50D7"/>
    <w:rsid w:val="000A6268"/>
    <w:rsid w:val="000B184E"/>
    <w:rsid w:val="000D4FD6"/>
    <w:rsid w:val="000E0CC8"/>
    <w:rsid w:val="000E7A80"/>
    <w:rsid w:val="000F0A12"/>
    <w:rsid w:val="000F5C2F"/>
    <w:rsid w:val="000F5F8A"/>
    <w:rsid w:val="000F6118"/>
    <w:rsid w:val="000F6FE3"/>
    <w:rsid w:val="001048B5"/>
    <w:rsid w:val="00107249"/>
    <w:rsid w:val="00116B39"/>
    <w:rsid w:val="00116BCB"/>
    <w:rsid w:val="00120045"/>
    <w:rsid w:val="00130419"/>
    <w:rsid w:val="00136ABF"/>
    <w:rsid w:val="0014035F"/>
    <w:rsid w:val="00165A68"/>
    <w:rsid w:val="00167D3B"/>
    <w:rsid w:val="0017408E"/>
    <w:rsid w:val="00175ACE"/>
    <w:rsid w:val="00182504"/>
    <w:rsid w:val="001859BA"/>
    <w:rsid w:val="001867A7"/>
    <w:rsid w:val="001925D4"/>
    <w:rsid w:val="001955BA"/>
    <w:rsid w:val="0019682D"/>
    <w:rsid w:val="001A0175"/>
    <w:rsid w:val="001A0F4C"/>
    <w:rsid w:val="001A715D"/>
    <w:rsid w:val="001B119B"/>
    <w:rsid w:val="001C03C2"/>
    <w:rsid w:val="001C31B6"/>
    <w:rsid w:val="001C6701"/>
    <w:rsid w:val="001D0151"/>
    <w:rsid w:val="001D1E38"/>
    <w:rsid w:val="001E027D"/>
    <w:rsid w:val="001E2187"/>
    <w:rsid w:val="002111AA"/>
    <w:rsid w:val="002160FE"/>
    <w:rsid w:val="00236CD6"/>
    <w:rsid w:val="00243CAC"/>
    <w:rsid w:val="0024456D"/>
    <w:rsid w:val="0024636C"/>
    <w:rsid w:val="00247AB6"/>
    <w:rsid w:val="002511FD"/>
    <w:rsid w:val="0025252F"/>
    <w:rsid w:val="002529D1"/>
    <w:rsid w:val="00252ACE"/>
    <w:rsid w:val="0026058D"/>
    <w:rsid w:val="0028196F"/>
    <w:rsid w:val="00286204"/>
    <w:rsid w:val="00286221"/>
    <w:rsid w:val="00292834"/>
    <w:rsid w:val="002944FA"/>
    <w:rsid w:val="0029560F"/>
    <w:rsid w:val="002968ED"/>
    <w:rsid w:val="002A3DD2"/>
    <w:rsid w:val="002A49D4"/>
    <w:rsid w:val="002A5303"/>
    <w:rsid w:val="002B126E"/>
    <w:rsid w:val="002B7AF4"/>
    <w:rsid w:val="002C2EA9"/>
    <w:rsid w:val="002C5EEE"/>
    <w:rsid w:val="002C7675"/>
    <w:rsid w:val="002D0476"/>
    <w:rsid w:val="002E47F7"/>
    <w:rsid w:val="002E6B56"/>
    <w:rsid w:val="002E7CE3"/>
    <w:rsid w:val="002F5412"/>
    <w:rsid w:val="00302407"/>
    <w:rsid w:val="0030267D"/>
    <w:rsid w:val="00305ACF"/>
    <w:rsid w:val="00305B28"/>
    <w:rsid w:val="0031468D"/>
    <w:rsid w:val="00321BE7"/>
    <w:rsid w:val="00324750"/>
    <w:rsid w:val="00330B8F"/>
    <w:rsid w:val="00334977"/>
    <w:rsid w:val="00334BEC"/>
    <w:rsid w:val="0033528C"/>
    <w:rsid w:val="0033748A"/>
    <w:rsid w:val="00345C5C"/>
    <w:rsid w:val="00346B56"/>
    <w:rsid w:val="00352BEA"/>
    <w:rsid w:val="003536C9"/>
    <w:rsid w:val="00353CD2"/>
    <w:rsid w:val="00354E96"/>
    <w:rsid w:val="00362A46"/>
    <w:rsid w:val="00374002"/>
    <w:rsid w:val="00375BE8"/>
    <w:rsid w:val="00377E22"/>
    <w:rsid w:val="00382C8A"/>
    <w:rsid w:val="003862B5"/>
    <w:rsid w:val="00390CEE"/>
    <w:rsid w:val="00396315"/>
    <w:rsid w:val="003A2B97"/>
    <w:rsid w:val="003A4757"/>
    <w:rsid w:val="003C0450"/>
    <w:rsid w:val="003C1B1B"/>
    <w:rsid w:val="003D20A6"/>
    <w:rsid w:val="003E3E7B"/>
    <w:rsid w:val="003E740B"/>
    <w:rsid w:val="003F0C3F"/>
    <w:rsid w:val="003F0D95"/>
    <w:rsid w:val="0040149E"/>
    <w:rsid w:val="00404BD4"/>
    <w:rsid w:val="004068CF"/>
    <w:rsid w:val="004072BA"/>
    <w:rsid w:val="00411C95"/>
    <w:rsid w:val="00417631"/>
    <w:rsid w:val="0043269F"/>
    <w:rsid w:val="00434BEC"/>
    <w:rsid w:val="00441ADB"/>
    <w:rsid w:val="0044453B"/>
    <w:rsid w:val="00444F74"/>
    <w:rsid w:val="00445EA6"/>
    <w:rsid w:val="00446952"/>
    <w:rsid w:val="004471B0"/>
    <w:rsid w:val="00455E96"/>
    <w:rsid w:val="004564CF"/>
    <w:rsid w:val="004640D7"/>
    <w:rsid w:val="00466371"/>
    <w:rsid w:val="00475115"/>
    <w:rsid w:val="0047665C"/>
    <w:rsid w:val="00482F58"/>
    <w:rsid w:val="004A31D2"/>
    <w:rsid w:val="004A415C"/>
    <w:rsid w:val="004A7875"/>
    <w:rsid w:val="004B2174"/>
    <w:rsid w:val="004B42DC"/>
    <w:rsid w:val="004D1F4B"/>
    <w:rsid w:val="004D3088"/>
    <w:rsid w:val="004D3A5C"/>
    <w:rsid w:val="004E7D4A"/>
    <w:rsid w:val="0050136D"/>
    <w:rsid w:val="00504A30"/>
    <w:rsid w:val="00504C47"/>
    <w:rsid w:val="005065BE"/>
    <w:rsid w:val="0050736C"/>
    <w:rsid w:val="00511273"/>
    <w:rsid w:val="00514237"/>
    <w:rsid w:val="00523086"/>
    <w:rsid w:val="005266FC"/>
    <w:rsid w:val="00526AC0"/>
    <w:rsid w:val="00527936"/>
    <w:rsid w:val="00527B59"/>
    <w:rsid w:val="00532D82"/>
    <w:rsid w:val="00533183"/>
    <w:rsid w:val="005415AF"/>
    <w:rsid w:val="00543022"/>
    <w:rsid w:val="00547B37"/>
    <w:rsid w:val="00553410"/>
    <w:rsid w:val="00562C2B"/>
    <w:rsid w:val="005718B4"/>
    <w:rsid w:val="00571B8B"/>
    <w:rsid w:val="00575C26"/>
    <w:rsid w:val="005849EB"/>
    <w:rsid w:val="00590934"/>
    <w:rsid w:val="00593004"/>
    <w:rsid w:val="00594028"/>
    <w:rsid w:val="005A374E"/>
    <w:rsid w:val="005A49D5"/>
    <w:rsid w:val="005A5CE2"/>
    <w:rsid w:val="005C083F"/>
    <w:rsid w:val="005C4DA6"/>
    <w:rsid w:val="005D3DEB"/>
    <w:rsid w:val="005E7F41"/>
    <w:rsid w:val="005F2681"/>
    <w:rsid w:val="00600ACF"/>
    <w:rsid w:val="00600C37"/>
    <w:rsid w:val="00601864"/>
    <w:rsid w:val="00602731"/>
    <w:rsid w:val="00607F25"/>
    <w:rsid w:val="00610BCA"/>
    <w:rsid w:val="00621368"/>
    <w:rsid w:val="00621A7E"/>
    <w:rsid w:val="006234DF"/>
    <w:rsid w:val="00623CF2"/>
    <w:rsid w:val="006269AE"/>
    <w:rsid w:val="0063426E"/>
    <w:rsid w:val="00636CB9"/>
    <w:rsid w:val="006378B8"/>
    <w:rsid w:val="00637A5E"/>
    <w:rsid w:val="006424F8"/>
    <w:rsid w:val="00645F7D"/>
    <w:rsid w:val="0065447D"/>
    <w:rsid w:val="006559ED"/>
    <w:rsid w:val="0066425A"/>
    <w:rsid w:val="00673E52"/>
    <w:rsid w:val="00675B83"/>
    <w:rsid w:val="006809A8"/>
    <w:rsid w:val="006830D5"/>
    <w:rsid w:val="006A3BDD"/>
    <w:rsid w:val="006A61C3"/>
    <w:rsid w:val="006A7AB9"/>
    <w:rsid w:val="006B555F"/>
    <w:rsid w:val="006C1049"/>
    <w:rsid w:val="006C2857"/>
    <w:rsid w:val="006C3A6F"/>
    <w:rsid w:val="006C7773"/>
    <w:rsid w:val="006D3CF5"/>
    <w:rsid w:val="006D6870"/>
    <w:rsid w:val="006E152A"/>
    <w:rsid w:val="006E76E1"/>
    <w:rsid w:val="006F07D8"/>
    <w:rsid w:val="006F5AB6"/>
    <w:rsid w:val="0070390C"/>
    <w:rsid w:val="0070528E"/>
    <w:rsid w:val="00710095"/>
    <w:rsid w:val="007111BD"/>
    <w:rsid w:val="00711681"/>
    <w:rsid w:val="0071184F"/>
    <w:rsid w:val="00713230"/>
    <w:rsid w:val="00715A2D"/>
    <w:rsid w:val="00720B59"/>
    <w:rsid w:val="007212D6"/>
    <w:rsid w:val="0072482A"/>
    <w:rsid w:val="0072504C"/>
    <w:rsid w:val="00727E81"/>
    <w:rsid w:val="00733AF0"/>
    <w:rsid w:val="00736315"/>
    <w:rsid w:val="00736A37"/>
    <w:rsid w:val="00743F6E"/>
    <w:rsid w:val="00745948"/>
    <w:rsid w:val="00747536"/>
    <w:rsid w:val="00751940"/>
    <w:rsid w:val="00754B22"/>
    <w:rsid w:val="007574C1"/>
    <w:rsid w:val="007634A2"/>
    <w:rsid w:val="00771D43"/>
    <w:rsid w:val="00774766"/>
    <w:rsid w:val="00782406"/>
    <w:rsid w:val="00784B27"/>
    <w:rsid w:val="00784E1E"/>
    <w:rsid w:val="00796104"/>
    <w:rsid w:val="007A4887"/>
    <w:rsid w:val="007A5857"/>
    <w:rsid w:val="007C15F4"/>
    <w:rsid w:val="007C1BEA"/>
    <w:rsid w:val="007C1CF3"/>
    <w:rsid w:val="007C50A1"/>
    <w:rsid w:val="007D3D48"/>
    <w:rsid w:val="007D42A8"/>
    <w:rsid w:val="007D54A5"/>
    <w:rsid w:val="007E247C"/>
    <w:rsid w:val="007E76AF"/>
    <w:rsid w:val="007F28B0"/>
    <w:rsid w:val="007F2EAB"/>
    <w:rsid w:val="007F6F31"/>
    <w:rsid w:val="008004A1"/>
    <w:rsid w:val="00803838"/>
    <w:rsid w:val="008065E0"/>
    <w:rsid w:val="00806865"/>
    <w:rsid w:val="00810EC4"/>
    <w:rsid w:val="0081152F"/>
    <w:rsid w:val="00814B13"/>
    <w:rsid w:val="0081508D"/>
    <w:rsid w:val="00815E9D"/>
    <w:rsid w:val="0082411D"/>
    <w:rsid w:val="00835D5A"/>
    <w:rsid w:val="008368D7"/>
    <w:rsid w:val="008432BE"/>
    <w:rsid w:val="00847520"/>
    <w:rsid w:val="008526BA"/>
    <w:rsid w:val="0085350D"/>
    <w:rsid w:val="00855492"/>
    <w:rsid w:val="00857F0C"/>
    <w:rsid w:val="00864311"/>
    <w:rsid w:val="00865160"/>
    <w:rsid w:val="00866053"/>
    <w:rsid w:val="00867A6A"/>
    <w:rsid w:val="00880329"/>
    <w:rsid w:val="00882300"/>
    <w:rsid w:val="00883CD4"/>
    <w:rsid w:val="00886BFF"/>
    <w:rsid w:val="00893534"/>
    <w:rsid w:val="00896326"/>
    <w:rsid w:val="008A4533"/>
    <w:rsid w:val="008A620D"/>
    <w:rsid w:val="008B6930"/>
    <w:rsid w:val="008C3EEF"/>
    <w:rsid w:val="008D5BD3"/>
    <w:rsid w:val="008D77C1"/>
    <w:rsid w:val="008E0AC2"/>
    <w:rsid w:val="008E27F5"/>
    <w:rsid w:val="008E6AC6"/>
    <w:rsid w:val="008F0F2C"/>
    <w:rsid w:val="0090467D"/>
    <w:rsid w:val="00905616"/>
    <w:rsid w:val="00910E54"/>
    <w:rsid w:val="00914D8E"/>
    <w:rsid w:val="00915633"/>
    <w:rsid w:val="009214EA"/>
    <w:rsid w:val="00925C6C"/>
    <w:rsid w:val="00927239"/>
    <w:rsid w:val="0093234F"/>
    <w:rsid w:val="00937A87"/>
    <w:rsid w:val="009412F3"/>
    <w:rsid w:val="00945C86"/>
    <w:rsid w:val="009517B6"/>
    <w:rsid w:val="00951AFA"/>
    <w:rsid w:val="0095325A"/>
    <w:rsid w:val="00960064"/>
    <w:rsid w:val="00965125"/>
    <w:rsid w:val="00965D47"/>
    <w:rsid w:val="00971945"/>
    <w:rsid w:val="00976DEA"/>
    <w:rsid w:val="009800E0"/>
    <w:rsid w:val="009801D2"/>
    <w:rsid w:val="009876D8"/>
    <w:rsid w:val="00990313"/>
    <w:rsid w:val="00990998"/>
    <w:rsid w:val="00990D52"/>
    <w:rsid w:val="00991C85"/>
    <w:rsid w:val="00993F1B"/>
    <w:rsid w:val="009942F5"/>
    <w:rsid w:val="009B0409"/>
    <w:rsid w:val="009B35CA"/>
    <w:rsid w:val="009C0147"/>
    <w:rsid w:val="009C153A"/>
    <w:rsid w:val="009C5FD7"/>
    <w:rsid w:val="009D02D1"/>
    <w:rsid w:val="009D2A99"/>
    <w:rsid w:val="009D4041"/>
    <w:rsid w:val="009E2E92"/>
    <w:rsid w:val="009E5862"/>
    <w:rsid w:val="009E6725"/>
    <w:rsid w:val="009F3F11"/>
    <w:rsid w:val="009F520A"/>
    <w:rsid w:val="009F5956"/>
    <w:rsid w:val="00A15D8C"/>
    <w:rsid w:val="00A17E72"/>
    <w:rsid w:val="00A21516"/>
    <w:rsid w:val="00A269BA"/>
    <w:rsid w:val="00A27F42"/>
    <w:rsid w:val="00A34DCF"/>
    <w:rsid w:val="00A356A0"/>
    <w:rsid w:val="00A371E1"/>
    <w:rsid w:val="00A51232"/>
    <w:rsid w:val="00A51FB7"/>
    <w:rsid w:val="00A54251"/>
    <w:rsid w:val="00A56E76"/>
    <w:rsid w:val="00A6057E"/>
    <w:rsid w:val="00A649BD"/>
    <w:rsid w:val="00A700C2"/>
    <w:rsid w:val="00A75F29"/>
    <w:rsid w:val="00A805AF"/>
    <w:rsid w:val="00A815E9"/>
    <w:rsid w:val="00A832B8"/>
    <w:rsid w:val="00A90D87"/>
    <w:rsid w:val="00A9414C"/>
    <w:rsid w:val="00AA0160"/>
    <w:rsid w:val="00AA058B"/>
    <w:rsid w:val="00AA5773"/>
    <w:rsid w:val="00AA732A"/>
    <w:rsid w:val="00AB13DB"/>
    <w:rsid w:val="00AB3216"/>
    <w:rsid w:val="00AB4B90"/>
    <w:rsid w:val="00AB4E9A"/>
    <w:rsid w:val="00AC38C5"/>
    <w:rsid w:val="00AC7FA8"/>
    <w:rsid w:val="00AD3575"/>
    <w:rsid w:val="00AD526E"/>
    <w:rsid w:val="00AF0544"/>
    <w:rsid w:val="00AF0B9F"/>
    <w:rsid w:val="00B04BF2"/>
    <w:rsid w:val="00B06080"/>
    <w:rsid w:val="00B0698E"/>
    <w:rsid w:val="00B164E9"/>
    <w:rsid w:val="00B24688"/>
    <w:rsid w:val="00B26F03"/>
    <w:rsid w:val="00B3234B"/>
    <w:rsid w:val="00B43E93"/>
    <w:rsid w:val="00B45BEA"/>
    <w:rsid w:val="00B46560"/>
    <w:rsid w:val="00B5582C"/>
    <w:rsid w:val="00B568F3"/>
    <w:rsid w:val="00B57EC9"/>
    <w:rsid w:val="00B60149"/>
    <w:rsid w:val="00B619B9"/>
    <w:rsid w:val="00B656EF"/>
    <w:rsid w:val="00B743E1"/>
    <w:rsid w:val="00B87027"/>
    <w:rsid w:val="00B96F0B"/>
    <w:rsid w:val="00B971ED"/>
    <w:rsid w:val="00BB01C1"/>
    <w:rsid w:val="00BC019C"/>
    <w:rsid w:val="00BF2B27"/>
    <w:rsid w:val="00BF3950"/>
    <w:rsid w:val="00BF5DDD"/>
    <w:rsid w:val="00BF63D6"/>
    <w:rsid w:val="00C111FE"/>
    <w:rsid w:val="00C13F09"/>
    <w:rsid w:val="00C14AD3"/>
    <w:rsid w:val="00C15623"/>
    <w:rsid w:val="00C15793"/>
    <w:rsid w:val="00C2166B"/>
    <w:rsid w:val="00C22929"/>
    <w:rsid w:val="00C2484E"/>
    <w:rsid w:val="00C270DF"/>
    <w:rsid w:val="00C30E66"/>
    <w:rsid w:val="00C31D74"/>
    <w:rsid w:val="00C34548"/>
    <w:rsid w:val="00C360C0"/>
    <w:rsid w:val="00C36A49"/>
    <w:rsid w:val="00C40C36"/>
    <w:rsid w:val="00C41B5F"/>
    <w:rsid w:val="00C443F4"/>
    <w:rsid w:val="00C475A7"/>
    <w:rsid w:val="00C5088F"/>
    <w:rsid w:val="00C609F7"/>
    <w:rsid w:val="00C61E96"/>
    <w:rsid w:val="00C669BC"/>
    <w:rsid w:val="00C7462D"/>
    <w:rsid w:val="00C75817"/>
    <w:rsid w:val="00C83591"/>
    <w:rsid w:val="00C83871"/>
    <w:rsid w:val="00C85A06"/>
    <w:rsid w:val="00C91CA9"/>
    <w:rsid w:val="00C92C4F"/>
    <w:rsid w:val="00C93733"/>
    <w:rsid w:val="00C952DC"/>
    <w:rsid w:val="00C97B2D"/>
    <w:rsid w:val="00CA11F9"/>
    <w:rsid w:val="00CA6425"/>
    <w:rsid w:val="00CA72E6"/>
    <w:rsid w:val="00CB7B6E"/>
    <w:rsid w:val="00CC087E"/>
    <w:rsid w:val="00CC480D"/>
    <w:rsid w:val="00CD1970"/>
    <w:rsid w:val="00CD4CE2"/>
    <w:rsid w:val="00CE0440"/>
    <w:rsid w:val="00CE0B10"/>
    <w:rsid w:val="00CE6E5C"/>
    <w:rsid w:val="00CF22D6"/>
    <w:rsid w:val="00CF7389"/>
    <w:rsid w:val="00D00E51"/>
    <w:rsid w:val="00D0702A"/>
    <w:rsid w:val="00D101FE"/>
    <w:rsid w:val="00D148D7"/>
    <w:rsid w:val="00D14A3B"/>
    <w:rsid w:val="00D1595C"/>
    <w:rsid w:val="00D17C42"/>
    <w:rsid w:val="00D320A9"/>
    <w:rsid w:val="00D3542C"/>
    <w:rsid w:val="00D41D97"/>
    <w:rsid w:val="00D42323"/>
    <w:rsid w:val="00D434CB"/>
    <w:rsid w:val="00D479FF"/>
    <w:rsid w:val="00D47F8A"/>
    <w:rsid w:val="00D501A4"/>
    <w:rsid w:val="00D503DA"/>
    <w:rsid w:val="00D53D26"/>
    <w:rsid w:val="00D542A5"/>
    <w:rsid w:val="00D7313D"/>
    <w:rsid w:val="00D7518A"/>
    <w:rsid w:val="00D756AF"/>
    <w:rsid w:val="00D75877"/>
    <w:rsid w:val="00D75ABC"/>
    <w:rsid w:val="00D75FB4"/>
    <w:rsid w:val="00D76BF2"/>
    <w:rsid w:val="00D835CF"/>
    <w:rsid w:val="00D92916"/>
    <w:rsid w:val="00D9710F"/>
    <w:rsid w:val="00DA243D"/>
    <w:rsid w:val="00DB4F74"/>
    <w:rsid w:val="00DB6A2B"/>
    <w:rsid w:val="00DC163A"/>
    <w:rsid w:val="00DC78E5"/>
    <w:rsid w:val="00DD39A8"/>
    <w:rsid w:val="00DD5D3B"/>
    <w:rsid w:val="00DE0213"/>
    <w:rsid w:val="00DE2995"/>
    <w:rsid w:val="00DE380D"/>
    <w:rsid w:val="00DE51A1"/>
    <w:rsid w:val="00DF4E5F"/>
    <w:rsid w:val="00DF741E"/>
    <w:rsid w:val="00E0072E"/>
    <w:rsid w:val="00E073B4"/>
    <w:rsid w:val="00E0768C"/>
    <w:rsid w:val="00E15F65"/>
    <w:rsid w:val="00E17D69"/>
    <w:rsid w:val="00E21AF4"/>
    <w:rsid w:val="00E24DBE"/>
    <w:rsid w:val="00E274A4"/>
    <w:rsid w:val="00E377EC"/>
    <w:rsid w:val="00E4135E"/>
    <w:rsid w:val="00E43EA0"/>
    <w:rsid w:val="00E440AD"/>
    <w:rsid w:val="00E658CA"/>
    <w:rsid w:val="00E67829"/>
    <w:rsid w:val="00E85528"/>
    <w:rsid w:val="00E864CF"/>
    <w:rsid w:val="00E903BC"/>
    <w:rsid w:val="00E912B2"/>
    <w:rsid w:val="00EA2FE0"/>
    <w:rsid w:val="00EB289B"/>
    <w:rsid w:val="00EC18AD"/>
    <w:rsid w:val="00EC3B43"/>
    <w:rsid w:val="00ED0C0C"/>
    <w:rsid w:val="00ED1AFC"/>
    <w:rsid w:val="00ED3D68"/>
    <w:rsid w:val="00ED4719"/>
    <w:rsid w:val="00ED6D23"/>
    <w:rsid w:val="00EE757F"/>
    <w:rsid w:val="00EF7C72"/>
    <w:rsid w:val="00F04A71"/>
    <w:rsid w:val="00F123C1"/>
    <w:rsid w:val="00F15021"/>
    <w:rsid w:val="00F15A7A"/>
    <w:rsid w:val="00F20B56"/>
    <w:rsid w:val="00F20FCD"/>
    <w:rsid w:val="00F2279B"/>
    <w:rsid w:val="00F25189"/>
    <w:rsid w:val="00F32B35"/>
    <w:rsid w:val="00F4347B"/>
    <w:rsid w:val="00F47FCB"/>
    <w:rsid w:val="00F50B76"/>
    <w:rsid w:val="00F532D4"/>
    <w:rsid w:val="00F57383"/>
    <w:rsid w:val="00F66A80"/>
    <w:rsid w:val="00FA64FB"/>
    <w:rsid w:val="00FB29DC"/>
    <w:rsid w:val="00FB5F25"/>
    <w:rsid w:val="00FB63CD"/>
    <w:rsid w:val="00FC145A"/>
    <w:rsid w:val="00FD3DD2"/>
    <w:rsid w:val="00FD74C6"/>
    <w:rsid w:val="00FE52D8"/>
    <w:rsid w:val="00FF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B08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E7B"/>
    <w:pPr>
      <w:bidi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174"/>
    <w:pPr>
      <w:ind w:left="720"/>
      <w:contextualSpacing/>
    </w:pPr>
  </w:style>
  <w:style w:type="table" w:styleId="TableGrid">
    <w:name w:val="Table Grid"/>
    <w:basedOn w:val="TableNormal"/>
    <w:uiPriority w:val="39"/>
    <w:rsid w:val="00091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6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6A0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Footer">
    <w:name w:val="footer"/>
    <w:basedOn w:val="Normal"/>
    <w:link w:val="FooterChar"/>
    <w:uiPriority w:val="99"/>
    <w:unhideWhenUsed/>
    <w:rsid w:val="00A356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6A0"/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styleId="Hyperlink">
    <w:name w:val="Hyperlink"/>
    <w:basedOn w:val="DefaultParagraphFont"/>
    <w:uiPriority w:val="99"/>
    <w:unhideWhenUsed/>
    <w:rsid w:val="00867A6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2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2CF"/>
    <w:rPr>
      <w:rFonts w:ascii="Tahoma" w:eastAsia="SimSun" w:hAnsi="Tahoma" w:cs="Tahoma"/>
      <w:sz w:val="16"/>
      <w:szCs w:val="16"/>
      <w:lang w:eastAsia="zh-CN" w:bidi="ar-E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E7B"/>
    <w:pPr>
      <w:bidi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174"/>
    <w:pPr>
      <w:ind w:left="720"/>
      <w:contextualSpacing/>
    </w:pPr>
  </w:style>
  <w:style w:type="table" w:styleId="TableGrid">
    <w:name w:val="Table Grid"/>
    <w:basedOn w:val="TableNormal"/>
    <w:uiPriority w:val="39"/>
    <w:rsid w:val="00091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6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6A0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Footer">
    <w:name w:val="footer"/>
    <w:basedOn w:val="Normal"/>
    <w:link w:val="FooterChar"/>
    <w:uiPriority w:val="99"/>
    <w:unhideWhenUsed/>
    <w:rsid w:val="00A356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6A0"/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styleId="Hyperlink">
    <w:name w:val="Hyperlink"/>
    <w:basedOn w:val="DefaultParagraphFont"/>
    <w:uiPriority w:val="99"/>
    <w:unhideWhenUsed/>
    <w:rsid w:val="00867A6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2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2CF"/>
    <w:rPr>
      <w:rFonts w:ascii="Tahoma" w:eastAsia="SimSun" w:hAnsi="Tahoma" w:cs="Tahoma"/>
      <w:sz w:val="16"/>
      <w:szCs w:val="16"/>
      <w:lang w:eastAsia="zh-CN"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6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4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6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6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3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hyperlink" Target="https://www.ncbi.nlm.nih.gov/pubmed/?term=Meng%20J%5BAuthor%5D&amp;cauthor=true&amp;cauthor_uid=16629018" TargetMode="External"/><Relationship Id="rId26" Type="http://schemas.openxmlformats.org/officeDocument/2006/relationships/hyperlink" Target="https://www.ncbi.nlm.nih.gov/pubmed/?term=Connell%20SR%5BAuthor%5D&amp;cauthor=true&amp;cauthor_uid=15328109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?term=Song%20W%5BAuthor%5D&amp;cauthor=true&amp;cauthor_uid=16629018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yperlink" Target="https://www.ncbi.nlm.nih.gov/pubmed/?term=Zheng%20J%5BAuthor%5D&amp;cauthor=true&amp;cauthor_uid=16629018" TargetMode="External"/><Relationship Id="rId25" Type="http://schemas.openxmlformats.org/officeDocument/2006/relationships/hyperlink" Target="https://www.ncbi.nlm.nih.gov/pubmed/?term=Ngo%20TM%5BAuthor%5D&amp;cauthor=true&amp;cauthor_uid=15328109" TargetMode="Externa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hyperlink" Target="https://www.ncbi.nlm.nih.gov/pubmed/?term=Singh%20R%5BAuthor%5D&amp;cauthor=true&amp;cauthor_uid=16629018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hyperlink" Target="https://www.ncbi.nlm.nih.gov/pubmed/?term=Nonaka%20L%5BAuthor%5D&amp;cauthor=true&amp;cauthor_uid=15328109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hyperlink" Target="https://www.ncbi.nlm.nih.gov/pubmed/?term=Gibreel%20A%5BAuthor%5D&amp;cauthor=true&amp;cauthor_uid=15328109" TargetMode="External"/><Relationship Id="rId28" Type="http://schemas.openxmlformats.org/officeDocument/2006/relationships/footer" Target="footer1.xml"/><Relationship Id="rId10" Type="http://schemas.openxmlformats.org/officeDocument/2006/relationships/image" Target="media/image3.jpeg"/><Relationship Id="rId19" Type="http://schemas.openxmlformats.org/officeDocument/2006/relationships/hyperlink" Target="https://www.ncbi.nlm.nih.gov/pubmed/?term=Zhao%20S%5BAuthor%5D&amp;cauthor=true&amp;cauthor_uid=16629018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hyperlink" Target="https://www.ncbi.nlm.nih.gov/pubmed/16629018" TargetMode="External"/><Relationship Id="rId27" Type="http://schemas.openxmlformats.org/officeDocument/2006/relationships/hyperlink" Target="https://www.ncbi.nlm.nih.gov/pubmed/?term=Taylor%20DE%5BAuthor%5D&amp;cauthor=true&amp;cauthor_uid=15328109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</dc:creator>
  <cp:keywords/>
  <dc:description/>
  <cp:lastModifiedBy>Sardan, Marfred</cp:lastModifiedBy>
  <cp:revision>3</cp:revision>
  <dcterms:created xsi:type="dcterms:W3CDTF">2023-03-04T10:05:00Z</dcterms:created>
  <dcterms:modified xsi:type="dcterms:W3CDTF">2023-03-07T08:52:00Z</dcterms:modified>
</cp:coreProperties>
</file>